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771F0" w14:textId="79AE60E6" w:rsidR="00A740D6" w:rsidRPr="0057797A" w:rsidRDefault="00D41542" w:rsidP="00A740D6">
      <w:pPr>
        <w:pStyle w:val="Lgende"/>
        <w:rPr>
          <w:rFonts w:ascii="Times New Roman" w:hAnsi="Times New Roman" w:cs="Times New Roman"/>
          <w:bCs/>
          <w:sz w:val="20"/>
          <w:szCs w:val="20"/>
          <w:lang w:val="en-GB"/>
        </w:rPr>
      </w:pPr>
      <w:bookmarkStart w:id="0" w:name="_Toc134659800"/>
      <w:bookmarkStart w:id="1" w:name="_Hlk102075797"/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8C2DEB">
        <w:rPr>
          <w:rFonts w:ascii="Times New Roman" w:hAnsi="Times New Roman" w:cs="Times New Roman"/>
          <w:sz w:val="20"/>
          <w:szCs w:val="20"/>
          <w:lang w:val="en-GB"/>
        </w:rPr>
        <w:t>6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able</w:t>
      </w:r>
      <w:r w:rsidR="00A740D6" w:rsidRPr="0057797A">
        <w:rPr>
          <w:rFonts w:ascii="Times New Roman" w:hAnsi="Times New Roman" w:cs="Times New Roman"/>
          <w:sz w:val="20"/>
          <w:szCs w:val="20"/>
          <w:lang w:val="en-GB"/>
        </w:rPr>
        <w:t xml:space="preserve">: Individual characteristics of </w:t>
      </w:r>
      <w:r w:rsidR="00620AEC" w:rsidRPr="0057797A">
        <w:rPr>
          <w:rFonts w:ascii="Times New Roman" w:hAnsi="Times New Roman" w:cs="Times New Roman"/>
          <w:sz w:val="20"/>
          <w:szCs w:val="20"/>
          <w:lang w:val="en-GB"/>
        </w:rPr>
        <w:t xml:space="preserve">MRSA prevalence </w:t>
      </w:r>
      <w:r w:rsidR="00A740D6" w:rsidRPr="0057797A">
        <w:rPr>
          <w:rFonts w:ascii="Times New Roman" w:hAnsi="Times New Roman" w:cs="Times New Roman"/>
          <w:sz w:val="20"/>
          <w:szCs w:val="20"/>
          <w:lang w:val="en-GB"/>
        </w:rPr>
        <w:t>studies</w:t>
      </w:r>
      <w:r w:rsidR="009F24DB" w:rsidRPr="005779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20AEC" w:rsidRPr="0057797A">
        <w:rPr>
          <w:rFonts w:ascii="Times New Roman" w:hAnsi="Times New Roman" w:cs="Times New Roman"/>
          <w:sz w:val="20"/>
          <w:szCs w:val="20"/>
          <w:lang w:val="en-GB"/>
        </w:rPr>
        <w:t>in humans</w:t>
      </w:r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7"/>
        <w:gridCol w:w="1138"/>
        <w:gridCol w:w="1238"/>
        <w:gridCol w:w="786"/>
        <w:gridCol w:w="1148"/>
        <w:gridCol w:w="987"/>
        <w:gridCol w:w="1017"/>
        <w:gridCol w:w="786"/>
        <w:gridCol w:w="1278"/>
        <w:gridCol w:w="1197"/>
        <w:gridCol w:w="1493"/>
        <w:gridCol w:w="1953"/>
        <w:gridCol w:w="1148"/>
        <w:gridCol w:w="1058"/>
        <w:gridCol w:w="757"/>
        <w:gridCol w:w="858"/>
        <w:gridCol w:w="858"/>
        <w:gridCol w:w="1007"/>
      </w:tblGrid>
      <w:tr w:rsidR="00BC6E2D" w:rsidRPr="00BC6E2D" w14:paraId="3FF5E73C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1E61EF2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  <w:lang w:val="fr-CM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  <w:proofErr w:type="spellEnd"/>
          </w:p>
        </w:tc>
        <w:tc>
          <w:tcPr>
            <w:tcW w:w="282" w:type="dxa"/>
            <w:noWrap/>
            <w:hideMark/>
          </w:tcPr>
          <w:p w14:paraId="2E21561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1142" w:type="dxa"/>
            <w:noWrap/>
            <w:hideMark/>
          </w:tcPr>
          <w:p w14:paraId="4FEF5D9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283" w:type="dxa"/>
            <w:noWrap/>
            <w:hideMark/>
          </w:tcPr>
          <w:p w14:paraId="2CE5F8B1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283" w:type="dxa"/>
            <w:noWrap/>
            <w:hideMark/>
          </w:tcPr>
          <w:p w14:paraId="0D8276C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283" w:type="dxa"/>
            <w:noWrap/>
            <w:hideMark/>
          </w:tcPr>
          <w:p w14:paraId="6114111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ity</w:t>
            </w:r>
            <w:proofErr w:type="gram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/  Town</w:t>
            </w:r>
            <w:proofErr w:type="gramEnd"/>
          </w:p>
        </w:tc>
        <w:tc>
          <w:tcPr>
            <w:tcW w:w="283" w:type="dxa"/>
            <w:noWrap/>
            <w:hideMark/>
          </w:tcPr>
          <w:p w14:paraId="59E0031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283" w:type="dxa"/>
            <w:noWrap/>
            <w:hideMark/>
          </w:tcPr>
          <w:p w14:paraId="01E410A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ge range</w:t>
            </w:r>
          </w:p>
        </w:tc>
        <w:tc>
          <w:tcPr>
            <w:tcW w:w="844" w:type="dxa"/>
            <w:noWrap/>
            <w:hideMark/>
          </w:tcPr>
          <w:p w14:paraId="255FBB7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Population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sub-category</w:t>
            </w:r>
            <w:proofErr w:type="spellEnd"/>
          </w:p>
        </w:tc>
        <w:tc>
          <w:tcPr>
            <w:tcW w:w="417" w:type="dxa"/>
            <w:noWrap/>
            <w:hideMark/>
          </w:tcPr>
          <w:p w14:paraId="64A6EA0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  <w:proofErr w:type="spellEnd"/>
            <w:proofErr w:type="gram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of conditions</w:t>
            </w:r>
          </w:p>
        </w:tc>
        <w:tc>
          <w:tcPr>
            <w:tcW w:w="1168" w:type="dxa"/>
            <w:noWrap/>
            <w:hideMark/>
          </w:tcPr>
          <w:p w14:paraId="726C97F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MRSA identification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  <w:proofErr w:type="spellEnd"/>
          </w:p>
        </w:tc>
        <w:tc>
          <w:tcPr>
            <w:tcW w:w="2144" w:type="dxa"/>
            <w:noWrap/>
            <w:hideMark/>
          </w:tcPr>
          <w:p w14:paraId="4B0F740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types</w:t>
            </w:r>
          </w:p>
        </w:tc>
        <w:tc>
          <w:tcPr>
            <w:tcW w:w="283" w:type="dxa"/>
            <w:noWrap/>
            <w:hideMark/>
          </w:tcPr>
          <w:p w14:paraId="2AE38737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283" w:type="dxa"/>
            <w:noWrap/>
            <w:hideMark/>
          </w:tcPr>
          <w:p w14:paraId="75C70BD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gram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participants</w:t>
            </w:r>
          </w:p>
        </w:tc>
        <w:tc>
          <w:tcPr>
            <w:tcW w:w="283" w:type="dxa"/>
            <w:noWrap/>
            <w:hideMark/>
          </w:tcPr>
          <w:p w14:paraId="701D2BA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Total no. </w:t>
            </w:r>
            <w:proofErr w:type="gram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  <w:proofErr w:type="spellEnd"/>
          </w:p>
        </w:tc>
        <w:tc>
          <w:tcPr>
            <w:tcW w:w="283" w:type="dxa"/>
            <w:noWrap/>
            <w:hideMark/>
          </w:tcPr>
          <w:p w14:paraId="2A20F16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S. aureus positives</w:t>
            </w:r>
          </w:p>
        </w:tc>
        <w:tc>
          <w:tcPr>
            <w:tcW w:w="283" w:type="dxa"/>
            <w:noWrap/>
            <w:hideMark/>
          </w:tcPr>
          <w:p w14:paraId="4CD9AB6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gram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MRSA positives</w:t>
            </w:r>
          </w:p>
        </w:tc>
        <w:tc>
          <w:tcPr>
            <w:tcW w:w="283" w:type="dxa"/>
            <w:noWrap/>
            <w:hideMark/>
          </w:tcPr>
          <w:p w14:paraId="55913D9F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proofErr w:type="spellEnd"/>
          </w:p>
        </w:tc>
      </w:tr>
      <w:tr w:rsidR="00BC6E2D" w:rsidRPr="00BC6E2D" w14:paraId="721F7BC1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57B4C6E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Eyoh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282" w:type="dxa"/>
            <w:noWrap/>
            <w:hideMark/>
          </w:tcPr>
          <w:p w14:paraId="4D3F918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ABE49A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Out-patients</w:t>
            </w:r>
          </w:p>
        </w:tc>
        <w:tc>
          <w:tcPr>
            <w:tcW w:w="283" w:type="dxa"/>
            <w:noWrap/>
            <w:hideMark/>
          </w:tcPr>
          <w:p w14:paraId="111B3C5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83" w:type="dxa"/>
            <w:noWrap/>
            <w:hideMark/>
          </w:tcPr>
          <w:p w14:paraId="5CE6BEC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283" w:type="dxa"/>
            <w:noWrap/>
            <w:hideMark/>
          </w:tcPr>
          <w:p w14:paraId="1B32BF9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Yaounde</w:t>
            </w:r>
            <w:proofErr w:type="spellEnd"/>
          </w:p>
        </w:tc>
        <w:tc>
          <w:tcPr>
            <w:tcW w:w="283" w:type="dxa"/>
            <w:noWrap/>
            <w:hideMark/>
          </w:tcPr>
          <w:p w14:paraId="04EC42F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Jan/2016-Jan/2017</w:t>
            </w:r>
          </w:p>
        </w:tc>
        <w:tc>
          <w:tcPr>
            <w:tcW w:w="283" w:type="dxa"/>
            <w:noWrap/>
            <w:hideMark/>
          </w:tcPr>
          <w:p w14:paraId="76D1F26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844" w:type="dxa"/>
            <w:noWrap/>
            <w:hideMark/>
          </w:tcPr>
          <w:p w14:paraId="6F4CDF6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care workers (S aureus isolates)</w:t>
            </w:r>
          </w:p>
        </w:tc>
        <w:tc>
          <w:tcPr>
            <w:tcW w:w="417" w:type="dxa"/>
            <w:noWrap/>
            <w:hideMark/>
          </w:tcPr>
          <w:p w14:paraId="7323AD5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olonization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arriage</w:t>
            </w:r>
            <w:proofErr w:type="spellEnd"/>
          </w:p>
        </w:tc>
        <w:tc>
          <w:tcPr>
            <w:tcW w:w="1168" w:type="dxa"/>
            <w:noWrap/>
            <w:hideMark/>
          </w:tcPr>
          <w:p w14:paraId="3ABEAA1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Culture, PCR,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isk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diffusion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144" w:type="dxa"/>
            <w:noWrap/>
            <w:hideMark/>
          </w:tcPr>
          <w:p w14:paraId="3F9118F1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Nares</w:t>
            </w:r>
          </w:p>
        </w:tc>
        <w:tc>
          <w:tcPr>
            <w:tcW w:w="283" w:type="dxa"/>
            <w:noWrap/>
            <w:hideMark/>
          </w:tcPr>
          <w:p w14:paraId="3C76997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283" w:type="dxa"/>
            <w:noWrap/>
            <w:hideMark/>
          </w:tcPr>
          <w:p w14:paraId="2CE926E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0785E46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3698FD25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3" w:type="dxa"/>
            <w:noWrap/>
            <w:hideMark/>
          </w:tcPr>
          <w:p w14:paraId="26343C3A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3" w:type="dxa"/>
            <w:noWrap/>
            <w:hideMark/>
          </w:tcPr>
          <w:p w14:paraId="3CF730FF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45,0</w:t>
            </w:r>
          </w:p>
        </w:tc>
      </w:tr>
      <w:tr w:rsidR="00BC6E2D" w:rsidRPr="00BC6E2D" w14:paraId="2F02B380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3CDB822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Eyoh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282" w:type="dxa"/>
            <w:noWrap/>
            <w:hideMark/>
          </w:tcPr>
          <w:p w14:paraId="4C1C6FA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9F3311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Out-patients</w:t>
            </w:r>
          </w:p>
        </w:tc>
        <w:tc>
          <w:tcPr>
            <w:tcW w:w="283" w:type="dxa"/>
            <w:noWrap/>
            <w:hideMark/>
          </w:tcPr>
          <w:p w14:paraId="01AEB1F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83" w:type="dxa"/>
            <w:noWrap/>
            <w:hideMark/>
          </w:tcPr>
          <w:p w14:paraId="25ED572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283" w:type="dxa"/>
            <w:noWrap/>
            <w:hideMark/>
          </w:tcPr>
          <w:p w14:paraId="1D3421A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Yaounde</w:t>
            </w:r>
            <w:proofErr w:type="spellEnd"/>
          </w:p>
        </w:tc>
        <w:tc>
          <w:tcPr>
            <w:tcW w:w="283" w:type="dxa"/>
            <w:noWrap/>
            <w:hideMark/>
          </w:tcPr>
          <w:p w14:paraId="73FC930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Jan/2016-Jan/2017</w:t>
            </w:r>
          </w:p>
        </w:tc>
        <w:tc>
          <w:tcPr>
            <w:tcW w:w="283" w:type="dxa"/>
            <w:noWrap/>
            <w:hideMark/>
          </w:tcPr>
          <w:p w14:paraId="3BA27C8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844" w:type="dxa"/>
            <w:noWrap/>
            <w:hideMark/>
          </w:tcPr>
          <w:p w14:paraId="6390AF1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ellitus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(S aureus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7" w:type="dxa"/>
            <w:noWrap/>
            <w:hideMark/>
          </w:tcPr>
          <w:p w14:paraId="409A1A5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olonization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arriage</w:t>
            </w:r>
            <w:proofErr w:type="spellEnd"/>
          </w:p>
        </w:tc>
        <w:tc>
          <w:tcPr>
            <w:tcW w:w="1168" w:type="dxa"/>
            <w:noWrap/>
            <w:hideMark/>
          </w:tcPr>
          <w:p w14:paraId="72F04CC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Culture, PCR,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isk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diffusion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144" w:type="dxa"/>
            <w:noWrap/>
            <w:hideMark/>
          </w:tcPr>
          <w:p w14:paraId="07BF10D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Nares</w:t>
            </w:r>
          </w:p>
        </w:tc>
        <w:tc>
          <w:tcPr>
            <w:tcW w:w="283" w:type="dxa"/>
            <w:noWrap/>
            <w:hideMark/>
          </w:tcPr>
          <w:p w14:paraId="47F6D7B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283" w:type="dxa"/>
            <w:noWrap/>
            <w:hideMark/>
          </w:tcPr>
          <w:p w14:paraId="63BE2A6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116D574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2AB94E67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3" w:type="dxa"/>
            <w:noWrap/>
            <w:hideMark/>
          </w:tcPr>
          <w:p w14:paraId="22018D93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" w:type="dxa"/>
            <w:noWrap/>
            <w:hideMark/>
          </w:tcPr>
          <w:p w14:paraId="30A1172C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38,9</w:t>
            </w:r>
          </w:p>
        </w:tc>
      </w:tr>
      <w:tr w:rsidR="00BC6E2D" w:rsidRPr="00BC6E2D" w14:paraId="23929F1F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15ACF80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Eyoh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282" w:type="dxa"/>
            <w:noWrap/>
            <w:hideMark/>
          </w:tcPr>
          <w:p w14:paraId="27B4568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C672F3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Out-patients</w:t>
            </w:r>
          </w:p>
        </w:tc>
        <w:tc>
          <w:tcPr>
            <w:tcW w:w="283" w:type="dxa"/>
            <w:noWrap/>
            <w:hideMark/>
          </w:tcPr>
          <w:p w14:paraId="2D8A113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83" w:type="dxa"/>
            <w:noWrap/>
            <w:hideMark/>
          </w:tcPr>
          <w:p w14:paraId="24C431F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283" w:type="dxa"/>
            <w:noWrap/>
            <w:hideMark/>
          </w:tcPr>
          <w:p w14:paraId="15BDC4A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Yaounde</w:t>
            </w:r>
            <w:proofErr w:type="spellEnd"/>
          </w:p>
        </w:tc>
        <w:tc>
          <w:tcPr>
            <w:tcW w:w="283" w:type="dxa"/>
            <w:noWrap/>
            <w:hideMark/>
          </w:tcPr>
          <w:p w14:paraId="2C2DC7B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Jan/2016-Jan/2017</w:t>
            </w:r>
          </w:p>
        </w:tc>
        <w:tc>
          <w:tcPr>
            <w:tcW w:w="283" w:type="dxa"/>
            <w:noWrap/>
            <w:hideMark/>
          </w:tcPr>
          <w:p w14:paraId="7353357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844" w:type="dxa"/>
            <w:noWrap/>
            <w:hideMark/>
          </w:tcPr>
          <w:p w14:paraId="5A36A70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HIV/AIDS (S aureus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7" w:type="dxa"/>
            <w:noWrap/>
            <w:hideMark/>
          </w:tcPr>
          <w:p w14:paraId="7DB2124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olonization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arriage</w:t>
            </w:r>
            <w:proofErr w:type="spellEnd"/>
          </w:p>
        </w:tc>
        <w:tc>
          <w:tcPr>
            <w:tcW w:w="1168" w:type="dxa"/>
            <w:noWrap/>
            <w:hideMark/>
          </w:tcPr>
          <w:p w14:paraId="3375099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Culture, PCR,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isk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diffusion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144" w:type="dxa"/>
            <w:noWrap/>
            <w:hideMark/>
          </w:tcPr>
          <w:p w14:paraId="2BFE866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Nares</w:t>
            </w:r>
          </w:p>
        </w:tc>
        <w:tc>
          <w:tcPr>
            <w:tcW w:w="283" w:type="dxa"/>
            <w:noWrap/>
            <w:hideMark/>
          </w:tcPr>
          <w:p w14:paraId="5E770A5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283" w:type="dxa"/>
            <w:noWrap/>
            <w:hideMark/>
          </w:tcPr>
          <w:p w14:paraId="17D56FA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7229E3CF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4C158398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83" w:type="dxa"/>
            <w:noWrap/>
            <w:hideMark/>
          </w:tcPr>
          <w:p w14:paraId="706640BF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83" w:type="dxa"/>
            <w:noWrap/>
            <w:hideMark/>
          </w:tcPr>
          <w:p w14:paraId="1DCEDA1F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33,3</w:t>
            </w:r>
          </w:p>
        </w:tc>
      </w:tr>
      <w:tr w:rsidR="00BC6E2D" w:rsidRPr="00BC6E2D" w14:paraId="4E031219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4AEF232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ohamadou et al., 2022</w:t>
            </w:r>
          </w:p>
        </w:tc>
        <w:tc>
          <w:tcPr>
            <w:tcW w:w="282" w:type="dxa"/>
            <w:noWrap/>
            <w:hideMark/>
          </w:tcPr>
          <w:p w14:paraId="53248687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B49D07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19CE725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83" w:type="dxa"/>
            <w:noWrap/>
            <w:hideMark/>
          </w:tcPr>
          <w:p w14:paraId="2006488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damawa</w:t>
            </w:r>
          </w:p>
        </w:tc>
        <w:tc>
          <w:tcPr>
            <w:tcW w:w="283" w:type="dxa"/>
            <w:noWrap/>
            <w:hideMark/>
          </w:tcPr>
          <w:p w14:paraId="2C194EB7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83" w:type="dxa"/>
            <w:noWrap/>
            <w:hideMark/>
          </w:tcPr>
          <w:p w14:paraId="61ED9CF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/2019-Dec/2020</w:t>
            </w:r>
          </w:p>
        </w:tc>
        <w:tc>
          <w:tcPr>
            <w:tcW w:w="283" w:type="dxa"/>
            <w:noWrap/>
            <w:hideMark/>
          </w:tcPr>
          <w:p w14:paraId="73ACA64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ges</w:t>
            </w:r>
            <w:proofErr w:type="spellEnd"/>
          </w:p>
        </w:tc>
        <w:tc>
          <w:tcPr>
            <w:tcW w:w="844" w:type="dxa"/>
            <w:noWrap/>
            <w:hideMark/>
          </w:tcPr>
          <w:p w14:paraId="41748C4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various diseases (S aureus isolates)</w:t>
            </w:r>
          </w:p>
        </w:tc>
        <w:tc>
          <w:tcPr>
            <w:tcW w:w="417" w:type="dxa"/>
            <w:noWrap/>
            <w:hideMark/>
          </w:tcPr>
          <w:p w14:paraId="2F362B2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68" w:type="dxa"/>
            <w:noWrap/>
            <w:hideMark/>
          </w:tcPr>
          <w:p w14:paraId="4C233DB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Culture, PCR, Kirby Bauer disc diffusion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144" w:type="dxa"/>
            <w:noWrap/>
            <w:hideMark/>
          </w:tcPr>
          <w:p w14:paraId="7F0312D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cult, Pus, Semen, Stool, Surgery wound, Urethral, Urine, Vaginal cult</w:t>
            </w:r>
          </w:p>
        </w:tc>
        <w:tc>
          <w:tcPr>
            <w:tcW w:w="283" w:type="dxa"/>
            <w:noWrap/>
            <w:hideMark/>
          </w:tcPr>
          <w:p w14:paraId="33F74E0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damawa</w:t>
            </w:r>
          </w:p>
        </w:tc>
        <w:tc>
          <w:tcPr>
            <w:tcW w:w="283" w:type="dxa"/>
            <w:noWrap/>
            <w:hideMark/>
          </w:tcPr>
          <w:p w14:paraId="317A112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32F1DDF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03DE094E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83" w:type="dxa"/>
            <w:noWrap/>
            <w:hideMark/>
          </w:tcPr>
          <w:p w14:paraId="7817B95E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3" w:type="dxa"/>
            <w:noWrap/>
            <w:hideMark/>
          </w:tcPr>
          <w:p w14:paraId="412F48A7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25,9</w:t>
            </w:r>
          </w:p>
        </w:tc>
      </w:tr>
      <w:tr w:rsidR="00BC6E2D" w:rsidRPr="00BC6E2D" w14:paraId="305C6DEE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66DA245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ohamadou et al., 2022</w:t>
            </w:r>
          </w:p>
        </w:tc>
        <w:tc>
          <w:tcPr>
            <w:tcW w:w="282" w:type="dxa"/>
            <w:noWrap/>
            <w:hideMark/>
          </w:tcPr>
          <w:p w14:paraId="59B126F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C301017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5AE63E1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83" w:type="dxa"/>
            <w:noWrap/>
            <w:hideMark/>
          </w:tcPr>
          <w:p w14:paraId="4DE7C17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Far North</w:t>
            </w:r>
          </w:p>
        </w:tc>
        <w:tc>
          <w:tcPr>
            <w:tcW w:w="283" w:type="dxa"/>
            <w:noWrap/>
            <w:hideMark/>
          </w:tcPr>
          <w:p w14:paraId="4EF5709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83" w:type="dxa"/>
            <w:noWrap/>
            <w:hideMark/>
          </w:tcPr>
          <w:p w14:paraId="38ECDE1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/2019-Dec/2020</w:t>
            </w:r>
          </w:p>
        </w:tc>
        <w:tc>
          <w:tcPr>
            <w:tcW w:w="283" w:type="dxa"/>
            <w:noWrap/>
            <w:hideMark/>
          </w:tcPr>
          <w:p w14:paraId="72120481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ges</w:t>
            </w:r>
            <w:proofErr w:type="spellEnd"/>
          </w:p>
        </w:tc>
        <w:tc>
          <w:tcPr>
            <w:tcW w:w="844" w:type="dxa"/>
            <w:noWrap/>
            <w:hideMark/>
          </w:tcPr>
          <w:p w14:paraId="3843C06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various diseases (S aureus isolates)</w:t>
            </w:r>
          </w:p>
        </w:tc>
        <w:tc>
          <w:tcPr>
            <w:tcW w:w="417" w:type="dxa"/>
            <w:noWrap/>
            <w:hideMark/>
          </w:tcPr>
          <w:p w14:paraId="1A37F1E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68" w:type="dxa"/>
            <w:noWrap/>
            <w:hideMark/>
          </w:tcPr>
          <w:p w14:paraId="6F48DCC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Culture, PCR, Kirby Bauer disc diffusion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144" w:type="dxa"/>
            <w:noWrap/>
            <w:hideMark/>
          </w:tcPr>
          <w:p w14:paraId="594A834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cult, Pus, Semen, Stool, Surgery wound, Urethral, Urine, Vaginal cult</w:t>
            </w:r>
          </w:p>
        </w:tc>
        <w:tc>
          <w:tcPr>
            <w:tcW w:w="283" w:type="dxa"/>
            <w:noWrap/>
            <w:hideMark/>
          </w:tcPr>
          <w:p w14:paraId="1A9C060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Far North</w:t>
            </w:r>
          </w:p>
        </w:tc>
        <w:tc>
          <w:tcPr>
            <w:tcW w:w="283" w:type="dxa"/>
            <w:noWrap/>
            <w:hideMark/>
          </w:tcPr>
          <w:p w14:paraId="6EA0FBD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30EA15C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1F52A028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83" w:type="dxa"/>
            <w:noWrap/>
            <w:hideMark/>
          </w:tcPr>
          <w:p w14:paraId="3FD6D3BB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83" w:type="dxa"/>
            <w:noWrap/>
            <w:hideMark/>
          </w:tcPr>
          <w:p w14:paraId="2F85856D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22,3</w:t>
            </w:r>
          </w:p>
        </w:tc>
      </w:tr>
      <w:tr w:rsidR="00BC6E2D" w:rsidRPr="00BC6E2D" w14:paraId="200D15E8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64F21A4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issong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282" w:type="dxa"/>
            <w:noWrap/>
            <w:hideMark/>
          </w:tcPr>
          <w:p w14:paraId="36E7E9D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A01DBB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In and out patients</w:t>
            </w:r>
          </w:p>
        </w:tc>
        <w:tc>
          <w:tcPr>
            <w:tcW w:w="283" w:type="dxa"/>
            <w:noWrap/>
            <w:hideMark/>
          </w:tcPr>
          <w:p w14:paraId="34566DFF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83" w:type="dxa"/>
            <w:noWrap/>
            <w:hideMark/>
          </w:tcPr>
          <w:p w14:paraId="72C68EC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Littoral</w:t>
            </w:r>
          </w:p>
        </w:tc>
        <w:tc>
          <w:tcPr>
            <w:tcW w:w="283" w:type="dxa"/>
            <w:noWrap/>
            <w:hideMark/>
          </w:tcPr>
          <w:p w14:paraId="46612D0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ouala</w:t>
            </w:r>
          </w:p>
        </w:tc>
        <w:tc>
          <w:tcPr>
            <w:tcW w:w="283" w:type="dxa"/>
            <w:noWrap/>
            <w:hideMark/>
          </w:tcPr>
          <w:p w14:paraId="19096EB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ar/2016-Jun/2016</w:t>
            </w:r>
          </w:p>
        </w:tc>
        <w:tc>
          <w:tcPr>
            <w:tcW w:w="283" w:type="dxa"/>
            <w:noWrap/>
            <w:hideMark/>
          </w:tcPr>
          <w:p w14:paraId="19EA128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844" w:type="dxa"/>
            <w:noWrap/>
            <w:hideMark/>
          </w:tcPr>
          <w:p w14:paraId="43D615B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skin and soft tissue infections</w:t>
            </w:r>
          </w:p>
        </w:tc>
        <w:tc>
          <w:tcPr>
            <w:tcW w:w="417" w:type="dxa"/>
            <w:noWrap/>
            <w:hideMark/>
          </w:tcPr>
          <w:p w14:paraId="070C08A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68" w:type="dxa"/>
            <w:noWrap/>
            <w:hideMark/>
          </w:tcPr>
          <w:p w14:paraId="73B52CE8" w14:textId="77777777" w:rsidR="00BC6E2D" w:rsidRPr="001778FE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7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lture, Methicillin resistance was assessed by determining the resistance profile of S. aureus isolates to oxacillin [5].</w:t>
            </w:r>
          </w:p>
        </w:tc>
        <w:tc>
          <w:tcPr>
            <w:tcW w:w="2144" w:type="dxa"/>
            <w:noWrap/>
            <w:hideMark/>
          </w:tcPr>
          <w:p w14:paraId="0888C79B" w14:textId="77777777" w:rsidR="00BC6E2D" w:rsidRPr="001778FE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7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, Pus, Throat, Urine, Genital</w:t>
            </w:r>
          </w:p>
        </w:tc>
        <w:tc>
          <w:tcPr>
            <w:tcW w:w="283" w:type="dxa"/>
            <w:noWrap/>
            <w:hideMark/>
          </w:tcPr>
          <w:p w14:paraId="025E3A9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Littoral</w:t>
            </w:r>
          </w:p>
        </w:tc>
        <w:tc>
          <w:tcPr>
            <w:tcW w:w="283" w:type="dxa"/>
            <w:noWrap/>
            <w:hideMark/>
          </w:tcPr>
          <w:p w14:paraId="73FA4596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83" w:type="dxa"/>
            <w:noWrap/>
            <w:hideMark/>
          </w:tcPr>
          <w:p w14:paraId="634C7511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0733FB6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704032F2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3" w:type="dxa"/>
            <w:noWrap/>
            <w:hideMark/>
          </w:tcPr>
          <w:p w14:paraId="69EF6546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3,2</w:t>
            </w:r>
          </w:p>
        </w:tc>
      </w:tr>
      <w:tr w:rsidR="00BC6E2D" w:rsidRPr="00BC6E2D" w14:paraId="6FD0BAC2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310E393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semu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282" w:type="dxa"/>
            <w:noWrap/>
            <w:hideMark/>
          </w:tcPr>
          <w:p w14:paraId="09B54427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ommunity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A0451D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62C4EF2F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83" w:type="dxa"/>
            <w:noWrap/>
            <w:hideMark/>
          </w:tcPr>
          <w:p w14:paraId="3818D9D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South West</w:t>
            </w:r>
          </w:p>
        </w:tc>
        <w:tc>
          <w:tcPr>
            <w:tcW w:w="283" w:type="dxa"/>
            <w:noWrap/>
            <w:hideMark/>
          </w:tcPr>
          <w:p w14:paraId="2C6A831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uea</w:t>
            </w:r>
          </w:p>
        </w:tc>
        <w:tc>
          <w:tcPr>
            <w:tcW w:w="283" w:type="dxa"/>
            <w:noWrap/>
            <w:hideMark/>
          </w:tcPr>
          <w:p w14:paraId="0D34161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ar/2020-Aug/2020</w:t>
            </w:r>
          </w:p>
        </w:tc>
        <w:tc>
          <w:tcPr>
            <w:tcW w:w="283" w:type="dxa"/>
            <w:noWrap/>
            <w:hideMark/>
          </w:tcPr>
          <w:p w14:paraId="223F8F07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844" w:type="dxa"/>
            <w:noWrap/>
            <w:hideMark/>
          </w:tcPr>
          <w:p w14:paraId="7B5EB4E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417" w:type="dxa"/>
            <w:noWrap/>
            <w:hideMark/>
          </w:tcPr>
          <w:p w14:paraId="7B4E754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olonization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arriage</w:t>
            </w:r>
            <w:proofErr w:type="spellEnd"/>
          </w:p>
        </w:tc>
        <w:tc>
          <w:tcPr>
            <w:tcW w:w="1168" w:type="dxa"/>
            <w:noWrap/>
            <w:hideMark/>
          </w:tcPr>
          <w:p w14:paraId="0BF52425" w14:textId="77777777" w:rsidR="00BC6E2D" w:rsidRPr="001778FE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7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ulture, PCR, </w:t>
            </w:r>
            <w:proofErr w:type="spellStart"/>
            <w:r w:rsidRPr="00177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c</w:t>
            </w:r>
            <w:proofErr w:type="spellEnd"/>
            <w:r w:rsidRPr="00177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177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cA</w:t>
            </w:r>
            <w:proofErr w:type="spellEnd"/>
            <w:r w:rsidRPr="00177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nes; Kirby-Bauer disk diffusion method</w:t>
            </w:r>
          </w:p>
        </w:tc>
        <w:tc>
          <w:tcPr>
            <w:tcW w:w="2144" w:type="dxa"/>
            <w:noWrap/>
            <w:hideMark/>
          </w:tcPr>
          <w:p w14:paraId="567857B6" w14:textId="77777777" w:rsidR="00BC6E2D" w:rsidRPr="001778FE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7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t samples, butchery equipment (including knives, butchering slabs, and weighing balances), and hands of meat handlers</w:t>
            </w:r>
          </w:p>
        </w:tc>
        <w:tc>
          <w:tcPr>
            <w:tcW w:w="283" w:type="dxa"/>
            <w:noWrap/>
            <w:hideMark/>
          </w:tcPr>
          <w:p w14:paraId="61C9CAC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South West</w:t>
            </w:r>
          </w:p>
        </w:tc>
        <w:tc>
          <w:tcPr>
            <w:tcW w:w="283" w:type="dxa"/>
            <w:noWrap/>
            <w:hideMark/>
          </w:tcPr>
          <w:p w14:paraId="15749F64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3" w:type="dxa"/>
            <w:noWrap/>
            <w:hideMark/>
          </w:tcPr>
          <w:p w14:paraId="36137F2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2502652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67F00693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noWrap/>
            <w:hideMark/>
          </w:tcPr>
          <w:p w14:paraId="7E391B14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5,8</w:t>
            </w:r>
          </w:p>
        </w:tc>
      </w:tr>
      <w:tr w:rsidR="00BC6E2D" w:rsidRPr="00BC6E2D" w14:paraId="508B735A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3599A547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Eyoh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282" w:type="dxa"/>
            <w:noWrap/>
            <w:hideMark/>
          </w:tcPr>
          <w:p w14:paraId="626677E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0137E7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56E84E8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83" w:type="dxa"/>
            <w:noWrap/>
            <w:hideMark/>
          </w:tcPr>
          <w:p w14:paraId="2918CDE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283" w:type="dxa"/>
            <w:noWrap/>
            <w:hideMark/>
          </w:tcPr>
          <w:p w14:paraId="37A020B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Yaounde</w:t>
            </w:r>
            <w:proofErr w:type="spellEnd"/>
          </w:p>
        </w:tc>
        <w:tc>
          <w:tcPr>
            <w:tcW w:w="283" w:type="dxa"/>
            <w:noWrap/>
            <w:hideMark/>
          </w:tcPr>
          <w:p w14:paraId="1513C16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83" w:type="dxa"/>
            <w:noWrap/>
            <w:hideMark/>
          </w:tcPr>
          <w:p w14:paraId="31EE893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844" w:type="dxa"/>
            <w:noWrap/>
            <w:hideMark/>
          </w:tcPr>
          <w:p w14:paraId="2713012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Healthcare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417" w:type="dxa"/>
            <w:noWrap/>
            <w:hideMark/>
          </w:tcPr>
          <w:p w14:paraId="1F20573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olonization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arriage</w:t>
            </w:r>
            <w:proofErr w:type="spellEnd"/>
          </w:p>
        </w:tc>
        <w:tc>
          <w:tcPr>
            <w:tcW w:w="1168" w:type="dxa"/>
            <w:noWrap/>
            <w:hideMark/>
          </w:tcPr>
          <w:p w14:paraId="36BF94B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Culture, disc diffusion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144" w:type="dxa"/>
            <w:noWrap/>
            <w:hideMark/>
          </w:tcPr>
          <w:p w14:paraId="6EB98E0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Nares</w:t>
            </w:r>
          </w:p>
        </w:tc>
        <w:tc>
          <w:tcPr>
            <w:tcW w:w="283" w:type="dxa"/>
            <w:noWrap/>
            <w:hideMark/>
          </w:tcPr>
          <w:p w14:paraId="5F8B1A1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283" w:type="dxa"/>
            <w:noWrap/>
            <w:hideMark/>
          </w:tcPr>
          <w:p w14:paraId="76755D0A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283" w:type="dxa"/>
            <w:noWrap/>
            <w:hideMark/>
          </w:tcPr>
          <w:p w14:paraId="0F7F43A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2053B47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463FF02F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" w:type="dxa"/>
            <w:noWrap/>
            <w:hideMark/>
          </w:tcPr>
          <w:p w14:paraId="1DEE0D93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</w:tr>
      <w:tr w:rsidR="00BC6E2D" w:rsidRPr="00BC6E2D" w14:paraId="75DCF2EA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10D5315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Foloum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282" w:type="dxa"/>
            <w:noWrap/>
            <w:hideMark/>
          </w:tcPr>
          <w:p w14:paraId="5DD1C04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2CB1593" w14:textId="77777777" w:rsidR="00BC6E2D" w:rsidRPr="001778FE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7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nal medicine, obstetrics and </w:t>
            </w:r>
            <w:proofErr w:type="spellStart"/>
            <w:r w:rsidRPr="00177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ynecology</w:t>
            </w:r>
            <w:proofErr w:type="spellEnd"/>
            <w:r w:rsidRPr="00177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77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iatrics</w:t>
            </w:r>
            <w:proofErr w:type="spellEnd"/>
            <w:r w:rsidRPr="00177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child health and general medicine and one laboratory</w:t>
            </w:r>
          </w:p>
        </w:tc>
        <w:tc>
          <w:tcPr>
            <w:tcW w:w="283" w:type="dxa"/>
            <w:noWrap/>
            <w:hideMark/>
          </w:tcPr>
          <w:p w14:paraId="54078CC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83" w:type="dxa"/>
            <w:noWrap/>
            <w:hideMark/>
          </w:tcPr>
          <w:p w14:paraId="40B1A3F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283" w:type="dxa"/>
            <w:noWrap/>
            <w:hideMark/>
          </w:tcPr>
          <w:p w14:paraId="79EBE82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Yaounde</w:t>
            </w:r>
            <w:proofErr w:type="spellEnd"/>
          </w:p>
        </w:tc>
        <w:tc>
          <w:tcPr>
            <w:tcW w:w="283" w:type="dxa"/>
            <w:noWrap/>
            <w:hideMark/>
          </w:tcPr>
          <w:p w14:paraId="6A35636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Jan/2017-Dec/2019</w:t>
            </w:r>
          </w:p>
        </w:tc>
        <w:tc>
          <w:tcPr>
            <w:tcW w:w="283" w:type="dxa"/>
            <w:noWrap/>
            <w:hideMark/>
          </w:tcPr>
          <w:p w14:paraId="1D33346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ges</w:t>
            </w:r>
            <w:proofErr w:type="spellEnd"/>
          </w:p>
        </w:tc>
        <w:tc>
          <w:tcPr>
            <w:tcW w:w="844" w:type="dxa"/>
            <w:noWrap/>
            <w:hideMark/>
          </w:tcPr>
          <w:p w14:paraId="506ECA15" w14:textId="77777777" w:rsidR="00BC6E2D" w:rsidRPr="001778FE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7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ly ill and asymptomatic patients</w:t>
            </w:r>
          </w:p>
        </w:tc>
        <w:tc>
          <w:tcPr>
            <w:tcW w:w="417" w:type="dxa"/>
            <w:noWrap/>
            <w:hideMark/>
          </w:tcPr>
          <w:p w14:paraId="454B5FF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infection,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olonization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arriage</w:t>
            </w:r>
            <w:proofErr w:type="spellEnd"/>
          </w:p>
        </w:tc>
        <w:tc>
          <w:tcPr>
            <w:tcW w:w="1168" w:type="dxa"/>
            <w:noWrap/>
            <w:hideMark/>
          </w:tcPr>
          <w:p w14:paraId="77AD8CD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Culture, ROSCO DIAGNOSTICA,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foxitin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disc test, disc diffusion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144" w:type="dxa"/>
            <w:noWrap/>
            <w:hideMark/>
          </w:tcPr>
          <w:p w14:paraId="58016647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ro-genital</w:t>
            </w:r>
            <w:proofErr w:type="spellEnd"/>
          </w:p>
        </w:tc>
        <w:tc>
          <w:tcPr>
            <w:tcW w:w="283" w:type="dxa"/>
            <w:noWrap/>
            <w:hideMark/>
          </w:tcPr>
          <w:p w14:paraId="48BD9EF7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283" w:type="dxa"/>
            <w:noWrap/>
            <w:hideMark/>
          </w:tcPr>
          <w:p w14:paraId="2D883629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683</w:t>
            </w:r>
          </w:p>
        </w:tc>
        <w:tc>
          <w:tcPr>
            <w:tcW w:w="283" w:type="dxa"/>
            <w:noWrap/>
            <w:hideMark/>
          </w:tcPr>
          <w:p w14:paraId="5D9280D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58665A1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699A8928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83" w:type="dxa"/>
            <w:noWrap/>
            <w:hideMark/>
          </w:tcPr>
          <w:p w14:paraId="688C9FD7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2,8</w:t>
            </w:r>
          </w:p>
        </w:tc>
      </w:tr>
      <w:tr w:rsidR="00BC6E2D" w:rsidRPr="00BC6E2D" w14:paraId="07F87083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385FE5D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Gonsu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282" w:type="dxa"/>
            <w:noWrap/>
            <w:hideMark/>
          </w:tcPr>
          <w:p w14:paraId="5201DD4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2C93852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In-patients</w:t>
            </w:r>
          </w:p>
        </w:tc>
        <w:tc>
          <w:tcPr>
            <w:tcW w:w="283" w:type="dxa"/>
            <w:noWrap/>
            <w:hideMark/>
          </w:tcPr>
          <w:p w14:paraId="3268DDA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83" w:type="dxa"/>
            <w:noWrap/>
            <w:hideMark/>
          </w:tcPr>
          <w:p w14:paraId="7C0BFC0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ultiregions</w:t>
            </w:r>
            <w:proofErr w:type="spellEnd"/>
          </w:p>
        </w:tc>
        <w:tc>
          <w:tcPr>
            <w:tcW w:w="283" w:type="dxa"/>
            <w:noWrap/>
            <w:hideMark/>
          </w:tcPr>
          <w:p w14:paraId="72D0606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Douala,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Yaounde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, Limbe</w:t>
            </w:r>
          </w:p>
        </w:tc>
        <w:tc>
          <w:tcPr>
            <w:tcW w:w="283" w:type="dxa"/>
            <w:noWrap/>
            <w:hideMark/>
          </w:tcPr>
          <w:p w14:paraId="3F0F0A6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Jan/2011-Apr/2011</w:t>
            </w:r>
          </w:p>
        </w:tc>
        <w:tc>
          <w:tcPr>
            <w:tcW w:w="283" w:type="dxa"/>
            <w:noWrap/>
            <w:hideMark/>
          </w:tcPr>
          <w:p w14:paraId="3F0E500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844" w:type="dxa"/>
            <w:noWrap/>
            <w:hideMark/>
          </w:tcPr>
          <w:p w14:paraId="2320209D" w14:textId="77777777" w:rsidR="00BC6E2D" w:rsidRPr="001778FE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7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care workers; Patients with various diseases</w:t>
            </w:r>
          </w:p>
        </w:tc>
        <w:tc>
          <w:tcPr>
            <w:tcW w:w="417" w:type="dxa"/>
            <w:noWrap/>
            <w:hideMark/>
          </w:tcPr>
          <w:p w14:paraId="228FF03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olonization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arriage</w:t>
            </w:r>
            <w:proofErr w:type="spellEnd"/>
          </w:p>
        </w:tc>
        <w:tc>
          <w:tcPr>
            <w:tcW w:w="1168" w:type="dxa"/>
            <w:noWrap/>
            <w:hideMark/>
          </w:tcPr>
          <w:p w14:paraId="07003FC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Culture, disc diffusion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144" w:type="dxa"/>
            <w:noWrap/>
            <w:hideMark/>
          </w:tcPr>
          <w:p w14:paraId="2F9AC90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Nares</w:t>
            </w:r>
          </w:p>
        </w:tc>
        <w:tc>
          <w:tcPr>
            <w:tcW w:w="283" w:type="dxa"/>
            <w:noWrap/>
            <w:hideMark/>
          </w:tcPr>
          <w:p w14:paraId="601EB2F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ultiregions</w:t>
            </w:r>
            <w:proofErr w:type="spellEnd"/>
          </w:p>
        </w:tc>
        <w:tc>
          <w:tcPr>
            <w:tcW w:w="283" w:type="dxa"/>
            <w:noWrap/>
            <w:hideMark/>
          </w:tcPr>
          <w:p w14:paraId="14C461A9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283" w:type="dxa"/>
            <w:noWrap/>
            <w:hideMark/>
          </w:tcPr>
          <w:p w14:paraId="4CE33F2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44FA7BD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586D6ADA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83" w:type="dxa"/>
            <w:noWrap/>
            <w:hideMark/>
          </w:tcPr>
          <w:p w14:paraId="78A90A2E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34,6</w:t>
            </w:r>
          </w:p>
        </w:tc>
      </w:tr>
      <w:tr w:rsidR="00BC6E2D" w:rsidRPr="00BC6E2D" w14:paraId="2B67415F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6101175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Gonsu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282" w:type="dxa"/>
            <w:noWrap/>
            <w:hideMark/>
          </w:tcPr>
          <w:p w14:paraId="01E98F4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82B018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Intensive Care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  <w:proofErr w:type="spellEnd"/>
          </w:p>
        </w:tc>
        <w:tc>
          <w:tcPr>
            <w:tcW w:w="283" w:type="dxa"/>
            <w:noWrap/>
            <w:hideMark/>
          </w:tcPr>
          <w:p w14:paraId="24E70E6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83" w:type="dxa"/>
            <w:noWrap/>
            <w:hideMark/>
          </w:tcPr>
          <w:p w14:paraId="4F20A5B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283" w:type="dxa"/>
            <w:noWrap/>
            <w:hideMark/>
          </w:tcPr>
          <w:p w14:paraId="32813F1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Yaounde</w:t>
            </w:r>
            <w:proofErr w:type="spellEnd"/>
          </w:p>
        </w:tc>
        <w:tc>
          <w:tcPr>
            <w:tcW w:w="283" w:type="dxa"/>
            <w:noWrap/>
            <w:hideMark/>
          </w:tcPr>
          <w:p w14:paraId="235DE2E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/2018-Mar/2019</w:t>
            </w:r>
          </w:p>
        </w:tc>
        <w:tc>
          <w:tcPr>
            <w:tcW w:w="283" w:type="dxa"/>
            <w:noWrap/>
            <w:hideMark/>
          </w:tcPr>
          <w:p w14:paraId="63D7267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ges</w:t>
            </w:r>
            <w:proofErr w:type="spellEnd"/>
          </w:p>
        </w:tc>
        <w:tc>
          <w:tcPr>
            <w:tcW w:w="844" w:type="dxa"/>
            <w:noWrap/>
            <w:hideMark/>
          </w:tcPr>
          <w:p w14:paraId="4FEC707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417" w:type="dxa"/>
            <w:noWrap/>
            <w:hideMark/>
          </w:tcPr>
          <w:p w14:paraId="3CA2492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olonization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arriage</w:t>
            </w:r>
            <w:proofErr w:type="spellEnd"/>
          </w:p>
        </w:tc>
        <w:tc>
          <w:tcPr>
            <w:tcW w:w="1168" w:type="dxa"/>
            <w:noWrap/>
            <w:hideMark/>
          </w:tcPr>
          <w:p w14:paraId="38DD86E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Culture, disc diffusion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144" w:type="dxa"/>
            <w:noWrap/>
            <w:hideMark/>
          </w:tcPr>
          <w:p w14:paraId="258C4F8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Nares</w:t>
            </w:r>
          </w:p>
        </w:tc>
        <w:tc>
          <w:tcPr>
            <w:tcW w:w="283" w:type="dxa"/>
            <w:noWrap/>
            <w:hideMark/>
          </w:tcPr>
          <w:p w14:paraId="12D426E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283" w:type="dxa"/>
            <w:noWrap/>
            <w:hideMark/>
          </w:tcPr>
          <w:p w14:paraId="6FE4D6C9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83" w:type="dxa"/>
            <w:noWrap/>
            <w:hideMark/>
          </w:tcPr>
          <w:p w14:paraId="3910D4A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55BBF43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26940BF7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3" w:type="dxa"/>
            <w:noWrap/>
            <w:hideMark/>
          </w:tcPr>
          <w:p w14:paraId="189BC87E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3,4</w:t>
            </w:r>
          </w:p>
        </w:tc>
      </w:tr>
      <w:tr w:rsidR="00BC6E2D" w:rsidRPr="00BC6E2D" w14:paraId="15EFA1DE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3343AACF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Kengne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282" w:type="dxa"/>
            <w:noWrap/>
            <w:hideMark/>
          </w:tcPr>
          <w:p w14:paraId="45FCA41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830A90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4DD0553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83" w:type="dxa"/>
            <w:noWrap/>
            <w:hideMark/>
          </w:tcPr>
          <w:p w14:paraId="4C63091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283" w:type="dxa"/>
            <w:noWrap/>
            <w:hideMark/>
          </w:tcPr>
          <w:p w14:paraId="0E614BF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Yaounde</w:t>
            </w:r>
            <w:proofErr w:type="spellEnd"/>
          </w:p>
        </w:tc>
        <w:tc>
          <w:tcPr>
            <w:tcW w:w="283" w:type="dxa"/>
            <w:noWrap/>
            <w:hideMark/>
          </w:tcPr>
          <w:p w14:paraId="45AD1A6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Nov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/2013-Mar/2014</w:t>
            </w:r>
          </w:p>
        </w:tc>
        <w:tc>
          <w:tcPr>
            <w:tcW w:w="283" w:type="dxa"/>
            <w:noWrap/>
            <w:hideMark/>
          </w:tcPr>
          <w:p w14:paraId="1CDBA88F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844" w:type="dxa"/>
            <w:noWrap/>
            <w:hideMark/>
          </w:tcPr>
          <w:p w14:paraId="31DE2B1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HIV/AIDS</w:t>
            </w:r>
          </w:p>
        </w:tc>
        <w:tc>
          <w:tcPr>
            <w:tcW w:w="417" w:type="dxa"/>
            <w:noWrap/>
            <w:hideMark/>
          </w:tcPr>
          <w:p w14:paraId="3327496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68" w:type="dxa"/>
            <w:noWrap/>
            <w:hideMark/>
          </w:tcPr>
          <w:p w14:paraId="0538A60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Culture, agar diffusion,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foxitin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isk</w:t>
            </w:r>
            <w:proofErr w:type="spellEnd"/>
          </w:p>
        </w:tc>
        <w:tc>
          <w:tcPr>
            <w:tcW w:w="2144" w:type="dxa"/>
            <w:noWrap/>
            <w:hideMark/>
          </w:tcPr>
          <w:p w14:paraId="6947173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283" w:type="dxa"/>
            <w:noWrap/>
            <w:hideMark/>
          </w:tcPr>
          <w:p w14:paraId="67517DC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283" w:type="dxa"/>
            <w:noWrap/>
            <w:hideMark/>
          </w:tcPr>
          <w:p w14:paraId="3C541ADB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3" w:type="dxa"/>
            <w:noWrap/>
            <w:hideMark/>
          </w:tcPr>
          <w:p w14:paraId="0197274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1ECB12A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6F978987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" w:type="dxa"/>
            <w:noWrap/>
            <w:hideMark/>
          </w:tcPr>
          <w:p w14:paraId="2383E4DC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,9</w:t>
            </w:r>
          </w:p>
        </w:tc>
      </w:tr>
      <w:tr w:rsidR="00BC6E2D" w:rsidRPr="00BC6E2D" w14:paraId="50571124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2521823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Kesah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282" w:type="dxa"/>
            <w:noWrap/>
            <w:hideMark/>
          </w:tcPr>
          <w:p w14:paraId="118E27A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59485D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7DE058B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83" w:type="dxa"/>
            <w:noWrap/>
            <w:hideMark/>
          </w:tcPr>
          <w:p w14:paraId="22B8076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83" w:type="dxa"/>
            <w:noWrap/>
            <w:hideMark/>
          </w:tcPr>
          <w:p w14:paraId="0900A06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schang</w:t>
            </w:r>
          </w:p>
        </w:tc>
        <w:tc>
          <w:tcPr>
            <w:tcW w:w="283" w:type="dxa"/>
            <w:noWrap/>
            <w:hideMark/>
          </w:tcPr>
          <w:p w14:paraId="7816932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ay/2009-Mar/2010</w:t>
            </w:r>
          </w:p>
        </w:tc>
        <w:tc>
          <w:tcPr>
            <w:tcW w:w="283" w:type="dxa"/>
            <w:noWrap/>
            <w:hideMark/>
          </w:tcPr>
          <w:p w14:paraId="1517B25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844" w:type="dxa"/>
            <w:noWrap/>
            <w:hideMark/>
          </w:tcPr>
          <w:p w14:paraId="492224A6" w14:textId="77777777" w:rsidR="00BC6E2D" w:rsidRPr="00AF6DB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various diseases (S aureus isolates)</w:t>
            </w:r>
          </w:p>
        </w:tc>
        <w:tc>
          <w:tcPr>
            <w:tcW w:w="417" w:type="dxa"/>
            <w:noWrap/>
            <w:hideMark/>
          </w:tcPr>
          <w:p w14:paraId="3DE4DB1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68" w:type="dxa"/>
            <w:noWrap/>
            <w:hideMark/>
          </w:tcPr>
          <w:p w14:paraId="0FB67CB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ulture, E test</w:t>
            </w:r>
          </w:p>
        </w:tc>
        <w:tc>
          <w:tcPr>
            <w:tcW w:w="2144" w:type="dxa"/>
            <w:noWrap/>
            <w:hideMark/>
          </w:tcPr>
          <w:p w14:paraId="66DC4802" w14:textId="77777777" w:rsidR="00BC6E2D" w:rsidRPr="00AF6DB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, Pus, Urine, aspirates, swabs of wounds, burns, surgical site, eye, and skin</w:t>
            </w:r>
          </w:p>
        </w:tc>
        <w:tc>
          <w:tcPr>
            <w:tcW w:w="283" w:type="dxa"/>
            <w:noWrap/>
            <w:hideMark/>
          </w:tcPr>
          <w:p w14:paraId="2BC35D67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83" w:type="dxa"/>
            <w:noWrap/>
            <w:hideMark/>
          </w:tcPr>
          <w:p w14:paraId="00E308BF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20D3301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60E81494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83" w:type="dxa"/>
            <w:noWrap/>
            <w:hideMark/>
          </w:tcPr>
          <w:p w14:paraId="426A68A4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83" w:type="dxa"/>
            <w:noWrap/>
            <w:hideMark/>
          </w:tcPr>
          <w:p w14:paraId="073D28E8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43,0</w:t>
            </w:r>
          </w:p>
        </w:tc>
      </w:tr>
      <w:tr w:rsidR="00BC6E2D" w:rsidRPr="00BC6E2D" w14:paraId="16077357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3739692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nhafo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282" w:type="dxa"/>
            <w:noWrap/>
            <w:hideMark/>
          </w:tcPr>
          <w:p w14:paraId="30838CD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1BE796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In-patient (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traumatology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unit)</w:t>
            </w:r>
          </w:p>
        </w:tc>
        <w:tc>
          <w:tcPr>
            <w:tcW w:w="283" w:type="dxa"/>
            <w:noWrap/>
            <w:hideMark/>
          </w:tcPr>
          <w:p w14:paraId="434557B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83" w:type="dxa"/>
            <w:noWrap/>
            <w:hideMark/>
          </w:tcPr>
          <w:p w14:paraId="5641D5E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83" w:type="dxa"/>
            <w:noWrap/>
            <w:hideMark/>
          </w:tcPr>
          <w:p w14:paraId="36B7C607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schang</w:t>
            </w:r>
          </w:p>
        </w:tc>
        <w:tc>
          <w:tcPr>
            <w:tcW w:w="283" w:type="dxa"/>
            <w:noWrap/>
            <w:hideMark/>
          </w:tcPr>
          <w:p w14:paraId="4334BC7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Jan/2021-May/2021</w:t>
            </w:r>
          </w:p>
        </w:tc>
        <w:tc>
          <w:tcPr>
            <w:tcW w:w="283" w:type="dxa"/>
            <w:noWrap/>
            <w:hideMark/>
          </w:tcPr>
          <w:p w14:paraId="592F8E87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ges</w:t>
            </w:r>
            <w:proofErr w:type="spellEnd"/>
          </w:p>
        </w:tc>
        <w:tc>
          <w:tcPr>
            <w:tcW w:w="844" w:type="dxa"/>
            <w:noWrap/>
            <w:hideMark/>
          </w:tcPr>
          <w:p w14:paraId="107BB4B3" w14:textId="77777777" w:rsidR="00BC6E2D" w:rsidRPr="00AF6DB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suppurating wounds or abscesses</w:t>
            </w:r>
          </w:p>
        </w:tc>
        <w:tc>
          <w:tcPr>
            <w:tcW w:w="417" w:type="dxa"/>
            <w:noWrap/>
            <w:hideMark/>
          </w:tcPr>
          <w:p w14:paraId="74D000D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68" w:type="dxa"/>
            <w:noWrap/>
            <w:hideMark/>
          </w:tcPr>
          <w:p w14:paraId="6ABCC1F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Culture, CA-MRSA,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isk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diffusion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144" w:type="dxa"/>
            <w:noWrap/>
            <w:hideMark/>
          </w:tcPr>
          <w:p w14:paraId="666B2C9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283" w:type="dxa"/>
            <w:noWrap/>
            <w:hideMark/>
          </w:tcPr>
          <w:p w14:paraId="3899F48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83" w:type="dxa"/>
            <w:noWrap/>
            <w:hideMark/>
          </w:tcPr>
          <w:p w14:paraId="05475CFB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3" w:type="dxa"/>
            <w:noWrap/>
            <w:hideMark/>
          </w:tcPr>
          <w:p w14:paraId="1DC6AC8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69D66CDF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621B8412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3" w:type="dxa"/>
            <w:noWrap/>
            <w:hideMark/>
          </w:tcPr>
          <w:p w14:paraId="54A6974E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7,3</w:t>
            </w:r>
          </w:p>
        </w:tc>
      </w:tr>
      <w:tr w:rsidR="00BC6E2D" w:rsidRPr="00BC6E2D" w14:paraId="66D9F19A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36E0889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arbou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282" w:type="dxa"/>
            <w:noWrap/>
            <w:hideMark/>
          </w:tcPr>
          <w:p w14:paraId="5EE4638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ACB93C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Out-patients</w:t>
            </w:r>
          </w:p>
        </w:tc>
        <w:tc>
          <w:tcPr>
            <w:tcW w:w="283" w:type="dxa"/>
            <w:noWrap/>
            <w:hideMark/>
          </w:tcPr>
          <w:p w14:paraId="6EF2042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83" w:type="dxa"/>
            <w:noWrap/>
            <w:hideMark/>
          </w:tcPr>
          <w:p w14:paraId="559710F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83" w:type="dxa"/>
            <w:noWrap/>
            <w:hideMark/>
          </w:tcPr>
          <w:p w14:paraId="1F7356E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bouda</w:t>
            </w:r>
            <w:proofErr w:type="spellEnd"/>
          </w:p>
        </w:tc>
        <w:tc>
          <w:tcPr>
            <w:tcW w:w="283" w:type="dxa"/>
            <w:noWrap/>
            <w:hideMark/>
          </w:tcPr>
          <w:p w14:paraId="26D9E77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ay/2016-May/2018</w:t>
            </w:r>
          </w:p>
        </w:tc>
        <w:tc>
          <w:tcPr>
            <w:tcW w:w="283" w:type="dxa"/>
            <w:noWrap/>
            <w:hideMark/>
          </w:tcPr>
          <w:p w14:paraId="10906F6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844" w:type="dxa"/>
            <w:noWrap/>
            <w:hideMark/>
          </w:tcPr>
          <w:p w14:paraId="100EB9B5" w14:textId="77777777" w:rsidR="00BC6E2D" w:rsidRPr="00AF6DB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ly ill (Metabolic syndrome) and asymptomatic patients</w:t>
            </w:r>
          </w:p>
        </w:tc>
        <w:tc>
          <w:tcPr>
            <w:tcW w:w="417" w:type="dxa"/>
            <w:noWrap/>
            <w:hideMark/>
          </w:tcPr>
          <w:p w14:paraId="1FF70ED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68" w:type="dxa"/>
            <w:noWrap/>
            <w:hideMark/>
          </w:tcPr>
          <w:p w14:paraId="640085B9" w14:textId="77777777" w:rsidR="00BC6E2D" w:rsidRPr="00AF6DB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lture, PCR, (</w:t>
            </w:r>
            <w:proofErr w:type="spellStart"/>
            <w:r w:rsidRPr="00AF6D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c</w:t>
            </w:r>
            <w:proofErr w:type="spellEnd"/>
            <w:r w:rsidRPr="00AF6D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ne); </w:t>
            </w:r>
            <w:proofErr w:type="spellStart"/>
            <w:r w:rsidRPr="00AF6D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cA</w:t>
            </w:r>
            <w:proofErr w:type="spellEnd"/>
            <w:r w:rsidRPr="00AF6D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ne; Kirby-Bauer disk diffusion method</w:t>
            </w:r>
          </w:p>
        </w:tc>
        <w:tc>
          <w:tcPr>
            <w:tcW w:w="2144" w:type="dxa"/>
            <w:noWrap/>
            <w:hideMark/>
          </w:tcPr>
          <w:p w14:paraId="0316F89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Fecal</w:t>
            </w:r>
            <w:proofErr w:type="spellEnd"/>
          </w:p>
        </w:tc>
        <w:tc>
          <w:tcPr>
            <w:tcW w:w="283" w:type="dxa"/>
            <w:noWrap/>
            <w:hideMark/>
          </w:tcPr>
          <w:p w14:paraId="234B0E9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83" w:type="dxa"/>
            <w:noWrap/>
            <w:hideMark/>
          </w:tcPr>
          <w:p w14:paraId="117BCC58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283" w:type="dxa"/>
            <w:noWrap/>
            <w:hideMark/>
          </w:tcPr>
          <w:p w14:paraId="555AFE6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1EDE4BE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51127CE9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83" w:type="dxa"/>
            <w:noWrap/>
            <w:hideMark/>
          </w:tcPr>
          <w:p w14:paraId="4D4EE5FD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5,1</w:t>
            </w:r>
          </w:p>
        </w:tc>
      </w:tr>
      <w:tr w:rsidR="00BC6E2D" w:rsidRPr="00BC6E2D" w14:paraId="3289B2BA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521680D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assongo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282" w:type="dxa"/>
            <w:noWrap/>
            <w:hideMark/>
          </w:tcPr>
          <w:p w14:paraId="445A1837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4F5FDAD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2B5B09F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283" w:type="dxa"/>
            <w:noWrap/>
            <w:hideMark/>
          </w:tcPr>
          <w:p w14:paraId="5E9990AF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ultiregions</w:t>
            </w:r>
            <w:proofErr w:type="spellEnd"/>
          </w:p>
        </w:tc>
        <w:tc>
          <w:tcPr>
            <w:tcW w:w="283" w:type="dxa"/>
            <w:noWrap/>
            <w:hideMark/>
          </w:tcPr>
          <w:p w14:paraId="4450688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283" w:type="dxa"/>
            <w:noWrap/>
            <w:hideMark/>
          </w:tcPr>
          <w:p w14:paraId="5BC6226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2010 and 2017</w:t>
            </w:r>
          </w:p>
        </w:tc>
        <w:tc>
          <w:tcPr>
            <w:tcW w:w="283" w:type="dxa"/>
            <w:noWrap/>
            <w:hideMark/>
          </w:tcPr>
          <w:p w14:paraId="5B21FDA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ges</w:t>
            </w:r>
            <w:proofErr w:type="spellEnd"/>
          </w:p>
        </w:tc>
        <w:tc>
          <w:tcPr>
            <w:tcW w:w="844" w:type="dxa"/>
            <w:noWrap/>
            <w:hideMark/>
          </w:tcPr>
          <w:p w14:paraId="420D4A7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  <w:proofErr w:type="spellEnd"/>
          </w:p>
        </w:tc>
        <w:tc>
          <w:tcPr>
            <w:tcW w:w="417" w:type="dxa"/>
            <w:noWrap/>
            <w:hideMark/>
          </w:tcPr>
          <w:p w14:paraId="12EE535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68" w:type="dxa"/>
            <w:noWrap/>
            <w:hideMark/>
          </w:tcPr>
          <w:p w14:paraId="5BFF9BC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ulture,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ek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 Compact (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merieux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automaton and API kits; disk, e-test, liquid medium for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ek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2144" w:type="dxa"/>
            <w:noWrap/>
            <w:hideMark/>
          </w:tcPr>
          <w:p w14:paraId="7807E81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, Pus, Sputum, Stools, Urine, 7,314 patients (Bacteria positive)</w:t>
            </w:r>
          </w:p>
        </w:tc>
        <w:tc>
          <w:tcPr>
            <w:tcW w:w="283" w:type="dxa"/>
            <w:noWrap/>
            <w:hideMark/>
          </w:tcPr>
          <w:p w14:paraId="625FF9DF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ultiregions</w:t>
            </w:r>
            <w:proofErr w:type="spellEnd"/>
          </w:p>
        </w:tc>
        <w:tc>
          <w:tcPr>
            <w:tcW w:w="283" w:type="dxa"/>
            <w:noWrap/>
            <w:hideMark/>
          </w:tcPr>
          <w:p w14:paraId="1701C45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39D61FC3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0218</w:t>
            </w:r>
          </w:p>
        </w:tc>
        <w:tc>
          <w:tcPr>
            <w:tcW w:w="283" w:type="dxa"/>
            <w:noWrap/>
            <w:hideMark/>
          </w:tcPr>
          <w:p w14:paraId="668D53B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56D2093F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283" w:type="dxa"/>
            <w:noWrap/>
            <w:hideMark/>
          </w:tcPr>
          <w:p w14:paraId="52B98755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4,0</w:t>
            </w:r>
          </w:p>
        </w:tc>
      </w:tr>
      <w:tr w:rsidR="00BC6E2D" w:rsidRPr="00BC6E2D" w14:paraId="3E658C5D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679A642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Nankam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282" w:type="dxa"/>
            <w:noWrap/>
            <w:hideMark/>
          </w:tcPr>
          <w:p w14:paraId="2901438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088423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In-patients (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surgical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epartment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noWrap/>
            <w:hideMark/>
          </w:tcPr>
          <w:p w14:paraId="766156A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83" w:type="dxa"/>
            <w:noWrap/>
            <w:hideMark/>
          </w:tcPr>
          <w:p w14:paraId="0F47201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83" w:type="dxa"/>
            <w:noWrap/>
            <w:hideMark/>
          </w:tcPr>
          <w:p w14:paraId="36A7B65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ngangte</w:t>
            </w:r>
            <w:proofErr w:type="spellEnd"/>
          </w:p>
        </w:tc>
        <w:tc>
          <w:tcPr>
            <w:tcW w:w="283" w:type="dxa"/>
            <w:noWrap/>
            <w:hideMark/>
          </w:tcPr>
          <w:p w14:paraId="5B0B6EE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/2019-May/2019</w:t>
            </w:r>
          </w:p>
        </w:tc>
        <w:tc>
          <w:tcPr>
            <w:tcW w:w="283" w:type="dxa"/>
            <w:noWrap/>
            <w:hideMark/>
          </w:tcPr>
          <w:p w14:paraId="60AAE72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ges</w:t>
            </w:r>
            <w:proofErr w:type="spellEnd"/>
          </w:p>
        </w:tc>
        <w:tc>
          <w:tcPr>
            <w:tcW w:w="844" w:type="dxa"/>
            <w:noWrap/>
            <w:hideMark/>
          </w:tcPr>
          <w:p w14:paraId="17722BA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417" w:type="dxa"/>
            <w:noWrap/>
            <w:hideMark/>
          </w:tcPr>
          <w:p w14:paraId="12010B1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68" w:type="dxa"/>
            <w:noWrap/>
            <w:hideMark/>
          </w:tcPr>
          <w:p w14:paraId="4D1278DF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Culture,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isk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diffusion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, admission </w:t>
            </w:r>
          </w:p>
        </w:tc>
        <w:tc>
          <w:tcPr>
            <w:tcW w:w="2144" w:type="dxa"/>
            <w:noWrap/>
            <w:hideMark/>
          </w:tcPr>
          <w:p w14:paraId="58B3D9D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Nares</w:t>
            </w:r>
          </w:p>
        </w:tc>
        <w:tc>
          <w:tcPr>
            <w:tcW w:w="283" w:type="dxa"/>
            <w:noWrap/>
            <w:hideMark/>
          </w:tcPr>
          <w:p w14:paraId="06B96E0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83" w:type="dxa"/>
            <w:noWrap/>
            <w:hideMark/>
          </w:tcPr>
          <w:p w14:paraId="12BF5A6A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3" w:type="dxa"/>
            <w:noWrap/>
            <w:hideMark/>
          </w:tcPr>
          <w:p w14:paraId="51FC53BF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5825ABE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38410E91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" w:type="dxa"/>
            <w:noWrap/>
            <w:hideMark/>
          </w:tcPr>
          <w:p w14:paraId="32D8B35C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3,5</w:t>
            </w:r>
          </w:p>
        </w:tc>
      </w:tr>
      <w:tr w:rsidR="00BC6E2D" w:rsidRPr="00BC6E2D" w14:paraId="2BAB39C8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58C6B19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Ngalani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282" w:type="dxa"/>
            <w:noWrap/>
            <w:hideMark/>
          </w:tcPr>
          <w:p w14:paraId="5998A81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5075E601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5605982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83" w:type="dxa"/>
            <w:noWrap/>
            <w:hideMark/>
          </w:tcPr>
          <w:p w14:paraId="2FAB815D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83" w:type="dxa"/>
            <w:noWrap/>
            <w:hideMark/>
          </w:tcPr>
          <w:p w14:paraId="618E9B2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fang</w:t>
            </w:r>
          </w:p>
        </w:tc>
        <w:tc>
          <w:tcPr>
            <w:tcW w:w="283" w:type="dxa"/>
            <w:noWrap/>
            <w:hideMark/>
          </w:tcPr>
          <w:p w14:paraId="36E34D9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Nov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/2016-Sep/2019</w:t>
            </w:r>
          </w:p>
        </w:tc>
        <w:tc>
          <w:tcPr>
            <w:tcW w:w="283" w:type="dxa"/>
            <w:noWrap/>
            <w:hideMark/>
          </w:tcPr>
          <w:p w14:paraId="4924373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844" w:type="dxa"/>
            <w:noWrap/>
            <w:hideMark/>
          </w:tcPr>
          <w:p w14:paraId="0D678DB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Pregnant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and non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pregnant</w:t>
            </w:r>
            <w:proofErr w:type="spellEnd"/>
          </w:p>
        </w:tc>
        <w:tc>
          <w:tcPr>
            <w:tcW w:w="417" w:type="dxa"/>
            <w:noWrap/>
            <w:hideMark/>
          </w:tcPr>
          <w:p w14:paraId="58B3FFD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68" w:type="dxa"/>
            <w:noWrap/>
            <w:hideMark/>
          </w:tcPr>
          <w:p w14:paraId="0C6BBA73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Culture,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isk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diffusion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144" w:type="dxa"/>
            <w:noWrap/>
            <w:hideMark/>
          </w:tcPr>
          <w:p w14:paraId="1BDC763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Stools</w:t>
            </w:r>
            <w:proofErr w:type="spellEnd"/>
          </w:p>
        </w:tc>
        <w:tc>
          <w:tcPr>
            <w:tcW w:w="283" w:type="dxa"/>
            <w:noWrap/>
            <w:hideMark/>
          </w:tcPr>
          <w:p w14:paraId="73B0DF4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83" w:type="dxa"/>
            <w:noWrap/>
            <w:hideMark/>
          </w:tcPr>
          <w:p w14:paraId="637337FB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83" w:type="dxa"/>
            <w:noWrap/>
            <w:hideMark/>
          </w:tcPr>
          <w:p w14:paraId="56377C3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29A5104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3C6DC2B7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3" w:type="dxa"/>
            <w:noWrap/>
            <w:hideMark/>
          </w:tcPr>
          <w:p w14:paraId="59D3C14B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41,1</w:t>
            </w:r>
          </w:p>
        </w:tc>
      </w:tr>
      <w:tr w:rsidR="00BC6E2D" w:rsidRPr="00BC6E2D" w14:paraId="64852A02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62D477D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Njoungang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282" w:type="dxa"/>
            <w:noWrap/>
            <w:hideMark/>
          </w:tcPr>
          <w:p w14:paraId="0C061FD7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62003F7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In and out patients</w:t>
            </w:r>
          </w:p>
        </w:tc>
        <w:tc>
          <w:tcPr>
            <w:tcW w:w="283" w:type="dxa"/>
            <w:noWrap/>
            <w:hideMark/>
          </w:tcPr>
          <w:p w14:paraId="3E8E9EB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83" w:type="dxa"/>
            <w:noWrap/>
            <w:hideMark/>
          </w:tcPr>
          <w:p w14:paraId="006B324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283" w:type="dxa"/>
            <w:noWrap/>
            <w:hideMark/>
          </w:tcPr>
          <w:p w14:paraId="2B740A2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Yaounde</w:t>
            </w:r>
            <w:proofErr w:type="spellEnd"/>
          </w:p>
        </w:tc>
        <w:tc>
          <w:tcPr>
            <w:tcW w:w="283" w:type="dxa"/>
            <w:noWrap/>
            <w:hideMark/>
          </w:tcPr>
          <w:p w14:paraId="1DB5935F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Jun/2013-Dec/2013</w:t>
            </w:r>
          </w:p>
        </w:tc>
        <w:tc>
          <w:tcPr>
            <w:tcW w:w="283" w:type="dxa"/>
            <w:noWrap/>
            <w:hideMark/>
          </w:tcPr>
          <w:p w14:paraId="59E35A6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844" w:type="dxa"/>
            <w:noWrap/>
            <w:hideMark/>
          </w:tcPr>
          <w:p w14:paraId="020FC3B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417" w:type="dxa"/>
            <w:noWrap/>
            <w:hideMark/>
          </w:tcPr>
          <w:p w14:paraId="31D3748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68" w:type="dxa"/>
            <w:noWrap/>
            <w:hideMark/>
          </w:tcPr>
          <w:p w14:paraId="182967D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Culture, Kirby- Bauer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144" w:type="dxa"/>
            <w:noWrap/>
            <w:hideMark/>
          </w:tcPr>
          <w:p w14:paraId="0781479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, Pus, Urine,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genital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swabs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fragments</w:t>
            </w:r>
          </w:p>
        </w:tc>
        <w:tc>
          <w:tcPr>
            <w:tcW w:w="283" w:type="dxa"/>
            <w:noWrap/>
            <w:hideMark/>
          </w:tcPr>
          <w:p w14:paraId="05A47DA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283" w:type="dxa"/>
            <w:noWrap/>
            <w:hideMark/>
          </w:tcPr>
          <w:p w14:paraId="1275CEBC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83" w:type="dxa"/>
            <w:noWrap/>
            <w:hideMark/>
          </w:tcPr>
          <w:p w14:paraId="4C88ABF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3239AF8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6A1043A8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3" w:type="dxa"/>
            <w:noWrap/>
            <w:hideMark/>
          </w:tcPr>
          <w:p w14:paraId="0D006DE9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3,9</w:t>
            </w:r>
          </w:p>
        </w:tc>
      </w:tr>
      <w:tr w:rsidR="00BC6E2D" w:rsidRPr="00BC6E2D" w14:paraId="3F6B9FCA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63A9689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Nkwelang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09</w:t>
            </w:r>
          </w:p>
        </w:tc>
        <w:tc>
          <w:tcPr>
            <w:tcW w:w="282" w:type="dxa"/>
            <w:noWrap/>
            <w:hideMark/>
          </w:tcPr>
          <w:p w14:paraId="751D545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0139B3B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1DB08E8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83" w:type="dxa"/>
            <w:noWrap/>
            <w:hideMark/>
          </w:tcPr>
          <w:p w14:paraId="1957E3F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South West</w:t>
            </w:r>
          </w:p>
        </w:tc>
        <w:tc>
          <w:tcPr>
            <w:tcW w:w="283" w:type="dxa"/>
            <w:noWrap/>
            <w:hideMark/>
          </w:tcPr>
          <w:p w14:paraId="5BD0B4A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uea</w:t>
            </w:r>
          </w:p>
        </w:tc>
        <w:tc>
          <w:tcPr>
            <w:tcW w:w="283" w:type="dxa"/>
            <w:noWrap/>
            <w:hideMark/>
          </w:tcPr>
          <w:p w14:paraId="70AE9AC1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83" w:type="dxa"/>
            <w:noWrap/>
            <w:hideMark/>
          </w:tcPr>
          <w:p w14:paraId="7573D5D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844" w:type="dxa"/>
            <w:noWrap/>
            <w:hideMark/>
          </w:tcPr>
          <w:p w14:paraId="77DFC9D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wounds and health personnel (</w:t>
            </w:r>
            <w:proofErr w:type="gramStart"/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ger nails</w:t>
            </w:r>
            <w:proofErr w:type="gramEnd"/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nostrils)</w:t>
            </w:r>
          </w:p>
        </w:tc>
        <w:tc>
          <w:tcPr>
            <w:tcW w:w="417" w:type="dxa"/>
            <w:noWrap/>
            <w:hideMark/>
          </w:tcPr>
          <w:p w14:paraId="5F4FE9A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68" w:type="dxa"/>
            <w:noWrap/>
            <w:hideMark/>
          </w:tcPr>
          <w:p w14:paraId="17C32800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Culture, Kirby-Bauer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isk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diffusion test</w:t>
            </w:r>
          </w:p>
        </w:tc>
        <w:tc>
          <w:tcPr>
            <w:tcW w:w="2144" w:type="dxa"/>
            <w:noWrap/>
            <w:hideMark/>
          </w:tcPr>
          <w:p w14:paraId="34E23F4C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abs from wounds and health personnel (</w:t>
            </w:r>
            <w:proofErr w:type="gramStart"/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ger nails</w:t>
            </w:r>
            <w:proofErr w:type="gramEnd"/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nostrils), Environmental samples were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ites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floors, benches, furniture (cupboards, beds), sinks, taps, switches, routine laboratory </w:t>
            </w:r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nd surgical equipment.</w:t>
            </w:r>
          </w:p>
        </w:tc>
        <w:tc>
          <w:tcPr>
            <w:tcW w:w="283" w:type="dxa"/>
            <w:noWrap/>
            <w:hideMark/>
          </w:tcPr>
          <w:p w14:paraId="66A3226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uth West</w:t>
            </w:r>
          </w:p>
        </w:tc>
        <w:tc>
          <w:tcPr>
            <w:tcW w:w="283" w:type="dxa"/>
            <w:noWrap/>
            <w:hideMark/>
          </w:tcPr>
          <w:p w14:paraId="1B6B6A17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283" w:type="dxa"/>
            <w:noWrap/>
            <w:hideMark/>
          </w:tcPr>
          <w:p w14:paraId="02D1AF5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413FDB1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49C5F12E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83" w:type="dxa"/>
            <w:noWrap/>
            <w:hideMark/>
          </w:tcPr>
          <w:p w14:paraId="49C2560A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34,6</w:t>
            </w:r>
          </w:p>
        </w:tc>
      </w:tr>
      <w:tr w:rsidR="00BC6E2D" w:rsidRPr="00BC6E2D" w14:paraId="59608941" w14:textId="77777777" w:rsidTr="00BC6E2D">
        <w:trPr>
          <w:trHeight w:val="288"/>
        </w:trPr>
        <w:tc>
          <w:tcPr>
            <w:tcW w:w="296" w:type="dxa"/>
            <w:noWrap/>
            <w:hideMark/>
          </w:tcPr>
          <w:p w14:paraId="1EDDE047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Sinda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282" w:type="dxa"/>
            <w:noWrap/>
            <w:hideMark/>
          </w:tcPr>
          <w:p w14:paraId="40F1B9B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Hospital-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1142" w:type="dxa"/>
            <w:noWrap/>
            <w:hideMark/>
          </w:tcPr>
          <w:p w14:paraId="146F7F79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rgery, intensive care unit, medicine and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iatric</w:t>
            </w:r>
            <w:proofErr w:type="spellEnd"/>
          </w:p>
        </w:tc>
        <w:tc>
          <w:tcPr>
            <w:tcW w:w="283" w:type="dxa"/>
            <w:noWrap/>
            <w:hideMark/>
          </w:tcPr>
          <w:p w14:paraId="147A0972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83" w:type="dxa"/>
            <w:noWrap/>
            <w:hideMark/>
          </w:tcPr>
          <w:p w14:paraId="28C90EA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ultiregions</w:t>
            </w:r>
            <w:proofErr w:type="spellEnd"/>
          </w:p>
        </w:tc>
        <w:tc>
          <w:tcPr>
            <w:tcW w:w="283" w:type="dxa"/>
            <w:noWrap/>
            <w:hideMark/>
          </w:tcPr>
          <w:p w14:paraId="44437435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Buea,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Yaounde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, Limbe</w:t>
            </w:r>
          </w:p>
        </w:tc>
        <w:tc>
          <w:tcPr>
            <w:tcW w:w="283" w:type="dxa"/>
            <w:noWrap/>
            <w:hideMark/>
          </w:tcPr>
          <w:p w14:paraId="6ACDEBCB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Jan/2019-Jun/2019</w:t>
            </w:r>
          </w:p>
        </w:tc>
        <w:tc>
          <w:tcPr>
            <w:tcW w:w="283" w:type="dxa"/>
            <w:noWrap/>
            <w:hideMark/>
          </w:tcPr>
          <w:p w14:paraId="78DBC314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844" w:type="dxa"/>
            <w:noWrap/>
            <w:hideMark/>
          </w:tcPr>
          <w:p w14:paraId="21D7CBAE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417" w:type="dxa"/>
            <w:noWrap/>
            <w:hideMark/>
          </w:tcPr>
          <w:p w14:paraId="6EAD9DF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olonization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carriage</w:t>
            </w:r>
            <w:proofErr w:type="spellEnd"/>
          </w:p>
        </w:tc>
        <w:tc>
          <w:tcPr>
            <w:tcW w:w="1168" w:type="dxa"/>
            <w:noWrap/>
            <w:hideMark/>
          </w:tcPr>
          <w:p w14:paraId="1591D8B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Culture, Kirby-Bauer </w:t>
            </w:r>
            <w:proofErr w:type="spellStart"/>
            <w:proofErr w:type="gram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nosocomial </w:t>
            </w: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ethicillin-resistant</w:t>
            </w:r>
            <w:proofErr w:type="spellEnd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 xml:space="preserve"> S. aureus</w:t>
            </w:r>
          </w:p>
        </w:tc>
        <w:tc>
          <w:tcPr>
            <w:tcW w:w="2144" w:type="dxa"/>
            <w:noWrap/>
            <w:hideMark/>
          </w:tcPr>
          <w:p w14:paraId="173378C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Nares</w:t>
            </w:r>
          </w:p>
        </w:tc>
        <w:tc>
          <w:tcPr>
            <w:tcW w:w="283" w:type="dxa"/>
            <w:noWrap/>
            <w:hideMark/>
          </w:tcPr>
          <w:p w14:paraId="2CAD997A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Multiregions</w:t>
            </w:r>
            <w:proofErr w:type="spellEnd"/>
          </w:p>
        </w:tc>
        <w:tc>
          <w:tcPr>
            <w:tcW w:w="283" w:type="dxa"/>
            <w:noWrap/>
            <w:hideMark/>
          </w:tcPr>
          <w:p w14:paraId="1AE5AAB9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283" w:type="dxa"/>
            <w:noWrap/>
            <w:hideMark/>
          </w:tcPr>
          <w:p w14:paraId="77D34708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7F58F736" w14:textId="77777777" w:rsidR="00BC6E2D" w:rsidRPr="00BC6E2D" w:rsidRDefault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1310D5D2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83" w:type="dxa"/>
            <w:noWrap/>
            <w:hideMark/>
          </w:tcPr>
          <w:p w14:paraId="07E78EDE" w14:textId="77777777" w:rsidR="00BC6E2D" w:rsidRPr="00BC6E2D" w:rsidRDefault="00BC6E2D" w:rsidP="00BC6E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E2D">
              <w:rPr>
                <w:rFonts w:ascii="Times New Roman" w:hAnsi="Times New Roman" w:cs="Times New Roman"/>
                <w:sz w:val="20"/>
                <w:szCs w:val="20"/>
              </w:rPr>
              <w:t>46,8</w:t>
            </w:r>
          </w:p>
        </w:tc>
      </w:tr>
      <w:bookmarkEnd w:id="1"/>
    </w:tbl>
    <w:p w14:paraId="1EC1E4FE" w14:textId="77777777" w:rsidR="00D37F84" w:rsidRPr="0057797A" w:rsidRDefault="00D37F84" w:rsidP="00B40EB1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D37F84" w:rsidRPr="0057797A" w:rsidSect="00DF1E7D">
      <w:footerReference w:type="default" r:id="rId11"/>
      <w:pgSz w:w="22680" w:h="11907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E9D4C" w14:textId="77777777" w:rsidR="00F03EA9" w:rsidRDefault="00F03EA9">
      <w:pPr>
        <w:spacing w:after="0" w:line="240" w:lineRule="auto"/>
      </w:pPr>
      <w:r>
        <w:separator/>
      </w:r>
    </w:p>
  </w:endnote>
  <w:endnote w:type="continuationSeparator" w:id="0">
    <w:p w14:paraId="7D9152FC" w14:textId="77777777" w:rsidR="00F03EA9" w:rsidRDefault="00F03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Consol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7EA7A" w14:textId="2D8D75B1" w:rsidR="0070053F" w:rsidRDefault="0070053F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1079B" w:rsidRPr="00B1079B">
      <w:rPr>
        <w:noProof/>
        <w:lang w:val="zh-CN"/>
      </w:rPr>
      <w:t>131</w:t>
    </w:r>
    <w:r>
      <w:fldChar w:fldCharType="end"/>
    </w:r>
  </w:p>
  <w:p w14:paraId="77AB1266" w14:textId="77777777" w:rsidR="0070053F" w:rsidRDefault="0070053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1D04B" w14:textId="77777777" w:rsidR="00F03EA9" w:rsidRDefault="00F03EA9">
      <w:pPr>
        <w:spacing w:after="0" w:line="240" w:lineRule="auto"/>
      </w:pPr>
      <w:r>
        <w:separator/>
      </w:r>
    </w:p>
  </w:footnote>
  <w:footnote w:type="continuationSeparator" w:id="0">
    <w:p w14:paraId="43D8DB49" w14:textId="77777777" w:rsidR="00F03EA9" w:rsidRDefault="00F03E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F64D3"/>
    <w:multiLevelType w:val="hybridMultilevel"/>
    <w:tmpl w:val="79504D6E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6F4B50"/>
    <w:multiLevelType w:val="hybridMultilevel"/>
    <w:tmpl w:val="5B9027E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60219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1C41992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3BF3DAE"/>
    <w:multiLevelType w:val="hybridMultilevel"/>
    <w:tmpl w:val="B1F0D26C"/>
    <w:lvl w:ilvl="0" w:tplc="FA94827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50429"/>
    <w:multiLevelType w:val="hybridMultilevel"/>
    <w:tmpl w:val="58DE96EA"/>
    <w:lvl w:ilvl="0" w:tplc="8ADCAA8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4D1CB5"/>
    <w:multiLevelType w:val="hybridMultilevel"/>
    <w:tmpl w:val="240AFD66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FE7C49"/>
    <w:multiLevelType w:val="hybridMultilevel"/>
    <w:tmpl w:val="52284E74"/>
    <w:lvl w:ilvl="0" w:tplc="284E96F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5565450">
    <w:abstractNumId w:val="5"/>
  </w:num>
  <w:num w:numId="2" w16cid:durableId="633103590">
    <w:abstractNumId w:val="3"/>
  </w:num>
  <w:num w:numId="3" w16cid:durableId="3557455">
    <w:abstractNumId w:val="1"/>
  </w:num>
  <w:num w:numId="4" w16cid:durableId="173543920">
    <w:abstractNumId w:val="7"/>
  </w:num>
  <w:num w:numId="5" w16cid:durableId="59405042">
    <w:abstractNumId w:val="0"/>
  </w:num>
  <w:num w:numId="6" w16cid:durableId="438988630">
    <w:abstractNumId w:val="6"/>
  </w:num>
  <w:num w:numId="7" w16cid:durableId="1057897098">
    <w:abstractNumId w:val="2"/>
  </w:num>
  <w:num w:numId="8" w16cid:durableId="3303036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733"/>
    <w:rsid w:val="0000135B"/>
    <w:rsid w:val="000040C4"/>
    <w:rsid w:val="00004586"/>
    <w:rsid w:val="00007DF0"/>
    <w:rsid w:val="00010190"/>
    <w:rsid w:val="000102EA"/>
    <w:rsid w:val="0001493E"/>
    <w:rsid w:val="00021F5F"/>
    <w:rsid w:val="000221E0"/>
    <w:rsid w:val="0003409C"/>
    <w:rsid w:val="000355C6"/>
    <w:rsid w:val="00041801"/>
    <w:rsid w:val="00044300"/>
    <w:rsid w:val="00062B4A"/>
    <w:rsid w:val="00065F41"/>
    <w:rsid w:val="00081E8F"/>
    <w:rsid w:val="00096294"/>
    <w:rsid w:val="000A4C68"/>
    <w:rsid w:val="000A5E25"/>
    <w:rsid w:val="000B7CDA"/>
    <w:rsid w:val="000C097B"/>
    <w:rsid w:val="000C13E1"/>
    <w:rsid w:val="000C3E34"/>
    <w:rsid w:val="000C5878"/>
    <w:rsid w:val="000D5260"/>
    <w:rsid w:val="000D6C25"/>
    <w:rsid w:val="000E098E"/>
    <w:rsid w:val="000E135C"/>
    <w:rsid w:val="000E709E"/>
    <w:rsid w:val="000E797B"/>
    <w:rsid w:val="000F4FEE"/>
    <w:rsid w:val="00102B7B"/>
    <w:rsid w:val="001052B1"/>
    <w:rsid w:val="00111415"/>
    <w:rsid w:val="00116B13"/>
    <w:rsid w:val="00122AAD"/>
    <w:rsid w:val="00124EA3"/>
    <w:rsid w:val="0012795A"/>
    <w:rsid w:val="0013129D"/>
    <w:rsid w:val="001313D2"/>
    <w:rsid w:val="00132514"/>
    <w:rsid w:val="001343FA"/>
    <w:rsid w:val="00135221"/>
    <w:rsid w:val="001415DC"/>
    <w:rsid w:val="00142EAE"/>
    <w:rsid w:val="0015587A"/>
    <w:rsid w:val="00155C95"/>
    <w:rsid w:val="001633DC"/>
    <w:rsid w:val="00163AEE"/>
    <w:rsid w:val="00166DB0"/>
    <w:rsid w:val="001778FE"/>
    <w:rsid w:val="00177A79"/>
    <w:rsid w:val="00183301"/>
    <w:rsid w:val="001843D8"/>
    <w:rsid w:val="00186A46"/>
    <w:rsid w:val="001878B2"/>
    <w:rsid w:val="00192A4F"/>
    <w:rsid w:val="00195002"/>
    <w:rsid w:val="001970AA"/>
    <w:rsid w:val="001A2304"/>
    <w:rsid w:val="001A36CF"/>
    <w:rsid w:val="001A39DD"/>
    <w:rsid w:val="001A77C7"/>
    <w:rsid w:val="001B5234"/>
    <w:rsid w:val="001C4542"/>
    <w:rsid w:val="001C50B8"/>
    <w:rsid w:val="001C646D"/>
    <w:rsid w:val="001D2300"/>
    <w:rsid w:val="001E2093"/>
    <w:rsid w:val="001F68CA"/>
    <w:rsid w:val="00210090"/>
    <w:rsid w:val="00210733"/>
    <w:rsid w:val="00210FD8"/>
    <w:rsid w:val="002134B2"/>
    <w:rsid w:val="002232E4"/>
    <w:rsid w:val="00235566"/>
    <w:rsid w:val="00235951"/>
    <w:rsid w:val="0023654A"/>
    <w:rsid w:val="00241213"/>
    <w:rsid w:val="002452B6"/>
    <w:rsid w:val="0024547E"/>
    <w:rsid w:val="0025658F"/>
    <w:rsid w:val="002615B0"/>
    <w:rsid w:val="00264D17"/>
    <w:rsid w:val="0026763B"/>
    <w:rsid w:val="002712A5"/>
    <w:rsid w:val="00272C29"/>
    <w:rsid w:val="00273D6E"/>
    <w:rsid w:val="0027565D"/>
    <w:rsid w:val="00283D0A"/>
    <w:rsid w:val="00287278"/>
    <w:rsid w:val="00287E45"/>
    <w:rsid w:val="00290964"/>
    <w:rsid w:val="00293FEA"/>
    <w:rsid w:val="002A3664"/>
    <w:rsid w:val="002B19E6"/>
    <w:rsid w:val="002B1A37"/>
    <w:rsid w:val="002B46A6"/>
    <w:rsid w:val="002C4EAD"/>
    <w:rsid w:val="002C5CBF"/>
    <w:rsid w:val="002C6997"/>
    <w:rsid w:val="002D37E8"/>
    <w:rsid w:val="002D54BF"/>
    <w:rsid w:val="002E1A4D"/>
    <w:rsid w:val="002E2C16"/>
    <w:rsid w:val="002E3AC0"/>
    <w:rsid w:val="002E63E1"/>
    <w:rsid w:val="002F412E"/>
    <w:rsid w:val="002F7A8E"/>
    <w:rsid w:val="002F7D65"/>
    <w:rsid w:val="00301B1E"/>
    <w:rsid w:val="00302F29"/>
    <w:rsid w:val="00303909"/>
    <w:rsid w:val="00305698"/>
    <w:rsid w:val="00317BBF"/>
    <w:rsid w:val="0032707A"/>
    <w:rsid w:val="00335172"/>
    <w:rsid w:val="0033784C"/>
    <w:rsid w:val="00345E0C"/>
    <w:rsid w:val="00347CD9"/>
    <w:rsid w:val="003501D7"/>
    <w:rsid w:val="00357299"/>
    <w:rsid w:val="0035775C"/>
    <w:rsid w:val="00357B08"/>
    <w:rsid w:val="003612EA"/>
    <w:rsid w:val="00361D52"/>
    <w:rsid w:val="0037491D"/>
    <w:rsid w:val="00377879"/>
    <w:rsid w:val="0038198D"/>
    <w:rsid w:val="00384BF1"/>
    <w:rsid w:val="00384D37"/>
    <w:rsid w:val="00386C90"/>
    <w:rsid w:val="0039406A"/>
    <w:rsid w:val="003A39A9"/>
    <w:rsid w:val="003A429F"/>
    <w:rsid w:val="003A4E6D"/>
    <w:rsid w:val="003A5692"/>
    <w:rsid w:val="003A5E56"/>
    <w:rsid w:val="003B3D34"/>
    <w:rsid w:val="003C20B6"/>
    <w:rsid w:val="003E2EF6"/>
    <w:rsid w:val="003E55C8"/>
    <w:rsid w:val="003E7170"/>
    <w:rsid w:val="003F2BAC"/>
    <w:rsid w:val="003F6B6B"/>
    <w:rsid w:val="00402729"/>
    <w:rsid w:val="0041125A"/>
    <w:rsid w:val="00413A7B"/>
    <w:rsid w:val="00414E89"/>
    <w:rsid w:val="00417754"/>
    <w:rsid w:val="004253DE"/>
    <w:rsid w:val="00427671"/>
    <w:rsid w:val="004304A4"/>
    <w:rsid w:val="00433A6A"/>
    <w:rsid w:val="00436846"/>
    <w:rsid w:val="00444460"/>
    <w:rsid w:val="0044500E"/>
    <w:rsid w:val="00446BDB"/>
    <w:rsid w:val="004537CA"/>
    <w:rsid w:val="0045641C"/>
    <w:rsid w:val="004608B9"/>
    <w:rsid w:val="00463B61"/>
    <w:rsid w:val="00464AFA"/>
    <w:rsid w:val="00465364"/>
    <w:rsid w:val="00467009"/>
    <w:rsid w:val="00470FE9"/>
    <w:rsid w:val="00485C82"/>
    <w:rsid w:val="00487767"/>
    <w:rsid w:val="004916F6"/>
    <w:rsid w:val="00495D63"/>
    <w:rsid w:val="00497C7E"/>
    <w:rsid w:val="00497F3A"/>
    <w:rsid w:val="004A1F2A"/>
    <w:rsid w:val="004A3F35"/>
    <w:rsid w:val="004A4F20"/>
    <w:rsid w:val="004A677A"/>
    <w:rsid w:val="004A6C51"/>
    <w:rsid w:val="004B0A4A"/>
    <w:rsid w:val="004B2EB3"/>
    <w:rsid w:val="004B3A3B"/>
    <w:rsid w:val="004C64BD"/>
    <w:rsid w:val="004C667A"/>
    <w:rsid w:val="004D3039"/>
    <w:rsid w:val="004E14D3"/>
    <w:rsid w:val="004E20D6"/>
    <w:rsid w:val="004F05D3"/>
    <w:rsid w:val="004F2370"/>
    <w:rsid w:val="004F6177"/>
    <w:rsid w:val="004F7210"/>
    <w:rsid w:val="00501597"/>
    <w:rsid w:val="00505D1D"/>
    <w:rsid w:val="00510179"/>
    <w:rsid w:val="00511F24"/>
    <w:rsid w:val="00514E5C"/>
    <w:rsid w:val="005158E8"/>
    <w:rsid w:val="005250E5"/>
    <w:rsid w:val="00527294"/>
    <w:rsid w:val="00530BA9"/>
    <w:rsid w:val="00532E7F"/>
    <w:rsid w:val="00540086"/>
    <w:rsid w:val="005444B3"/>
    <w:rsid w:val="005545E0"/>
    <w:rsid w:val="0057140F"/>
    <w:rsid w:val="00575101"/>
    <w:rsid w:val="00576A88"/>
    <w:rsid w:val="0057797A"/>
    <w:rsid w:val="00596B9C"/>
    <w:rsid w:val="005A5BAF"/>
    <w:rsid w:val="005A778F"/>
    <w:rsid w:val="005B3597"/>
    <w:rsid w:val="005B5369"/>
    <w:rsid w:val="005B740A"/>
    <w:rsid w:val="005C1973"/>
    <w:rsid w:val="005D3ACF"/>
    <w:rsid w:val="005E0A75"/>
    <w:rsid w:val="005E652A"/>
    <w:rsid w:val="005F2D15"/>
    <w:rsid w:val="005F572C"/>
    <w:rsid w:val="006000A7"/>
    <w:rsid w:val="006028E6"/>
    <w:rsid w:val="006029AE"/>
    <w:rsid w:val="0060563E"/>
    <w:rsid w:val="00605B80"/>
    <w:rsid w:val="00615EFE"/>
    <w:rsid w:val="00615F3B"/>
    <w:rsid w:val="0061624B"/>
    <w:rsid w:val="00620AEC"/>
    <w:rsid w:val="00623027"/>
    <w:rsid w:val="006232A4"/>
    <w:rsid w:val="00626875"/>
    <w:rsid w:val="00630109"/>
    <w:rsid w:val="006319FF"/>
    <w:rsid w:val="00634331"/>
    <w:rsid w:val="006405A5"/>
    <w:rsid w:val="0064247F"/>
    <w:rsid w:val="00643526"/>
    <w:rsid w:val="00647B5C"/>
    <w:rsid w:val="0065754C"/>
    <w:rsid w:val="006626E5"/>
    <w:rsid w:val="006771F8"/>
    <w:rsid w:val="006802BF"/>
    <w:rsid w:val="0069430A"/>
    <w:rsid w:val="00695002"/>
    <w:rsid w:val="006969C9"/>
    <w:rsid w:val="00697595"/>
    <w:rsid w:val="006A369E"/>
    <w:rsid w:val="006B14EB"/>
    <w:rsid w:val="006B40B8"/>
    <w:rsid w:val="006B45DF"/>
    <w:rsid w:val="006C08E0"/>
    <w:rsid w:val="006C0A58"/>
    <w:rsid w:val="006C670B"/>
    <w:rsid w:val="006D053C"/>
    <w:rsid w:val="006D0758"/>
    <w:rsid w:val="006D3E32"/>
    <w:rsid w:val="006D57DD"/>
    <w:rsid w:val="006D6D67"/>
    <w:rsid w:val="006E67A0"/>
    <w:rsid w:val="0070053F"/>
    <w:rsid w:val="00701445"/>
    <w:rsid w:val="00710658"/>
    <w:rsid w:val="0071202C"/>
    <w:rsid w:val="007155A5"/>
    <w:rsid w:val="007239D7"/>
    <w:rsid w:val="00724F21"/>
    <w:rsid w:val="00726106"/>
    <w:rsid w:val="007275C6"/>
    <w:rsid w:val="007303F2"/>
    <w:rsid w:val="00734308"/>
    <w:rsid w:val="00735620"/>
    <w:rsid w:val="007366B0"/>
    <w:rsid w:val="00737394"/>
    <w:rsid w:val="00740D13"/>
    <w:rsid w:val="00741114"/>
    <w:rsid w:val="00746853"/>
    <w:rsid w:val="007533AB"/>
    <w:rsid w:val="00764EA0"/>
    <w:rsid w:val="00774580"/>
    <w:rsid w:val="00777204"/>
    <w:rsid w:val="00784B8D"/>
    <w:rsid w:val="00796432"/>
    <w:rsid w:val="007A1789"/>
    <w:rsid w:val="007B4306"/>
    <w:rsid w:val="007B7B06"/>
    <w:rsid w:val="007C7C92"/>
    <w:rsid w:val="007D23ED"/>
    <w:rsid w:val="007D4DA6"/>
    <w:rsid w:val="007D52B4"/>
    <w:rsid w:val="007E17EE"/>
    <w:rsid w:val="007E329E"/>
    <w:rsid w:val="007E417D"/>
    <w:rsid w:val="007E49D4"/>
    <w:rsid w:val="007E5CB1"/>
    <w:rsid w:val="00805726"/>
    <w:rsid w:val="00815F96"/>
    <w:rsid w:val="00820F63"/>
    <w:rsid w:val="008228D9"/>
    <w:rsid w:val="008301B7"/>
    <w:rsid w:val="008324B4"/>
    <w:rsid w:val="008350CA"/>
    <w:rsid w:val="0084425B"/>
    <w:rsid w:val="008456EB"/>
    <w:rsid w:val="008463B7"/>
    <w:rsid w:val="00847388"/>
    <w:rsid w:val="00850A1F"/>
    <w:rsid w:val="008521E4"/>
    <w:rsid w:val="00852235"/>
    <w:rsid w:val="00853423"/>
    <w:rsid w:val="00855D7B"/>
    <w:rsid w:val="00862E11"/>
    <w:rsid w:val="0086306E"/>
    <w:rsid w:val="00864238"/>
    <w:rsid w:val="008722E3"/>
    <w:rsid w:val="00874FD0"/>
    <w:rsid w:val="00877B21"/>
    <w:rsid w:val="0088738D"/>
    <w:rsid w:val="00892E47"/>
    <w:rsid w:val="00893E0B"/>
    <w:rsid w:val="00894DFD"/>
    <w:rsid w:val="0089726D"/>
    <w:rsid w:val="008A0F0D"/>
    <w:rsid w:val="008A1EE5"/>
    <w:rsid w:val="008A2155"/>
    <w:rsid w:val="008A5F7B"/>
    <w:rsid w:val="008B0237"/>
    <w:rsid w:val="008B20D3"/>
    <w:rsid w:val="008B3D86"/>
    <w:rsid w:val="008B6AEB"/>
    <w:rsid w:val="008C26A1"/>
    <w:rsid w:val="008C2DEB"/>
    <w:rsid w:val="008C4C31"/>
    <w:rsid w:val="008C6278"/>
    <w:rsid w:val="008D0680"/>
    <w:rsid w:val="008D1852"/>
    <w:rsid w:val="008E1CF6"/>
    <w:rsid w:val="008F3683"/>
    <w:rsid w:val="00912AB6"/>
    <w:rsid w:val="00914CDA"/>
    <w:rsid w:val="009204C3"/>
    <w:rsid w:val="00932BBB"/>
    <w:rsid w:val="00935403"/>
    <w:rsid w:val="00950255"/>
    <w:rsid w:val="00950724"/>
    <w:rsid w:val="0095311A"/>
    <w:rsid w:val="00963A92"/>
    <w:rsid w:val="00965883"/>
    <w:rsid w:val="00972385"/>
    <w:rsid w:val="00973680"/>
    <w:rsid w:val="009741DF"/>
    <w:rsid w:val="0097499C"/>
    <w:rsid w:val="00974B48"/>
    <w:rsid w:val="00981526"/>
    <w:rsid w:val="009834BE"/>
    <w:rsid w:val="00986FE7"/>
    <w:rsid w:val="00987035"/>
    <w:rsid w:val="00992780"/>
    <w:rsid w:val="009977EA"/>
    <w:rsid w:val="009A11B9"/>
    <w:rsid w:val="009A1AEE"/>
    <w:rsid w:val="009A4A8D"/>
    <w:rsid w:val="009A5A1F"/>
    <w:rsid w:val="009A79A9"/>
    <w:rsid w:val="009B427A"/>
    <w:rsid w:val="009B634F"/>
    <w:rsid w:val="009C2E62"/>
    <w:rsid w:val="009C31AA"/>
    <w:rsid w:val="009D4456"/>
    <w:rsid w:val="009E0B8D"/>
    <w:rsid w:val="009E17ED"/>
    <w:rsid w:val="009E1DA3"/>
    <w:rsid w:val="009E3BF4"/>
    <w:rsid w:val="009E4530"/>
    <w:rsid w:val="009E5B7B"/>
    <w:rsid w:val="009F24DB"/>
    <w:rsid w:val="009F3ACA"/>
    <w:rsid w:val="009F4D2F"/>
    <w:rsid w:val="009F629B"/>
    <w:rsid w:val="00A0052D"/>
    <w:rsid w:val="00A0275C"/>
    <w:rsid w:val="00A04D59"/>
    <w:rsid w:val="00A12BE6"/>
    <w:rsid w:val="00A13622"/>
    <w:rsid w:val="00A20556"/>
    <w:rsid w:val="00A21687"/>
    <w:rsid w:val="00A24AF0"/>
    <w:rsid w:val="00A333E5"/>
    <w:rsid w:val="00A3795C"/>
    <w:rsid w:val="00A37E17"/>
    <w:rsid w:val="00A43090"/>
    <w:rsid w:val="00A505EC"/>
    <w:rsid w:val="00A523DD"/>
    <w:rsid w:val="00A644AB"/>
    <w:rsid w:val="00A65A8E"/>
    <w:rsid w:val="00A70970"/>
    <w:rsid w:val="00A71563"/>
    <w:rsid w:val="00A72567"/>
    <w:rsid w:val="00A740D6"/>
    <w:rsid w:val="00A80E6D"/>
    <w:rsid w:val="00A82E78"/>
    <w:rsid w:val="00A87FFC"/>
    <w:rsid w:val="00A94B9E"/>
    <w:rsid w:val="00AA29E3"/>
    <w:rsid w:val="00AB5DC9"/>
    <w:rsid w:val="00AC0E92"/>
    <w:rsid w:val="00AC144C"/>
    <w:rsid w:val="00AE0276"/>
    <w:rsid w:val="00AF06D4"/>
    <w:rsid w:val="00AF68D9"/>
    <w:rsid w:val="00AF6DBD"/>
    <w:rsid w:val="00B0446E"/>
    <w:rsid w:val="00B053FF"/>
    <w:rsid w:val="00B1079B"/>
    <w:rsid w:val="00B1243C"/>
    <w:rsid w:val="00B12E97"/>
    <w:rsid w:val="00B1607B"/>
    <w:rsid w:val="00B358FE"/>
    <w:rsid w:val="00B40C2F"/>
    <w:rsid w:val="00B40EB1"/>
    <w:rsid w:val="00B50F71"/>
    <w:rsid w:val="00B51E82"/>
    <w:rsid w:val="00B56C26"/>
    <w:rsid w:val="00B622DC"/>
    <w:rsid w:val="00B62D37"/>
    <w:rsid w:val="00B63573"/>
    <w:rsid w:val="00B63B8D"/>
    <w:rsid w:val="00B7081D"/>
    <w:rsid w:val="00B734C3"/>
    <w:rsid w:val="00B77F8D"/>
    <w:rsid w:val="00B82310"/>
    <w:rsid w:val="00B8442D"/>
    <w:rsid w:val="00B85E54"/>
    <w:rsid w:val="00B97E29"/>
    <w:rsid w:val="00BA0BCB"/>
    <w:rsid w:val="00BA389B"/>
    <w:rsid w:val="00BB229C"/>
    <w:rsid w:val="00BB234C"/>
    <w:rsid w:val="00BB66A3"/>
    <w:rsid w:val="00BB6D98"/>
    <w:rsid w:val="00BC11FD"/>
    <w:rsid w:val="00BC15DE"/>
    <w:rsid w:val="00BC6D17"/>
    <w:rsid w:val="00BC6E2D"/>
    <w:rsid w:val="00BD071B"/>
    <w:rsid w:val="00BD2379"/>
    <w:rsid w:val="00BD5E7B"/>
    <w:rsid w:val="00BE0930"/>
    <w:rsid w:val="00BF5892"/>
    <w:rsid w:val="00C01287"/>
    <w:rsid w:val="00C037B0"/>
    <w:rsid w:val="00C11067"/>
    <w:rsid w:val="00C14359"/>
    <w:rsid w:val="00C15971"/>
    <w:rsid w:val="00C1625C"/>
    <w:rsid w:val="00C20940"/>
    <w:rsid w:val="00C27447"/>
    <w:rsid w:val="00C3549F"/>
    <w:rsid w:val="00C355E4"/>
    <w:rsid w:val="00C35975"/>
    <w:rsid w:val="00C36935"/>
    <w:rsid w:val="00C43D9F"/>
    <w:rsid w:val="00C50092"/>
    <w:rsid w:val="00C53E28"/>
    <w:rsid w:val="00C57DD1"/>
    <w:rsid w:val="00C6164E"/>
    <w:rsid w:val="00C6210D"/>
    <w:rsid w:val="00C63296"/>
    <w:rsid w:val="00C66DEB"/>
    <w:rsid w:val="00C72BCE"/>
    <w:rsid w:val="00C72DE5"/>
    <w:rsid w:val="00C76648"/>
    <w:rsid w:val="00C76A0B"/>
    <w:rsid w:val="00C81CA5"/>
    <w:rsid w:val="00C90CAF"/>
    <w:rsid w:val="00CA12D0"/>
    <w:rsid w:val="00CA2396"/>
    <w:rsid w:val="00CA70BA"/>
    <w:rsid w:val="00CC4A1E"/>
    <w:rsid w:val="00CC66F1"/>
    <w:rsid w:val="00CD0E00"/>
    <w:rsid w:val="00CD48A6"/>
    <w:rsid w:val="00CD4D3E"/>
    <w:rsid w:val="00CE0F06"/>
    <w:rsid w:val="00CE756F"/>
    <w:rsid w:val="00CF18E5"/>
    <w:rsid w:val="00CF2861"/>
    <w:rsid w:val="00CF753D"/>
    <w:rsid w:val="00D0483C"/>
    <w:rsid w:val="00D0581E"/>
    <w:rsid w:val="00D06591"/>
    <w:rsid w:val="00D11464"/>
    <w:rsid w:val="00D23592"/>
    <w:rsid w:val="00D27F9F"/>
    <w:rsid w:val="00D31046"/>
    <w:rsid w:val="00D32C9B"/>
    <w:rsid w:val="00D34F4E"/>
    <w:rsid w:val="00D37F84"/>
    <w:rsid w:val="00D41542"/>
    <w:rsid w:val="00D41B5D"/>
    <w:rsid w:val="00D506D6"/>
    <w:rsid w:val="00D5680F"/>
    <w:rsid w:val="00D56B0B"/>
    <w:rsid w:val="00D613A0"/>
    <w:rsid w:val="00D6747C"/>
    <w:rsid w:val="00D72825"/>
    <w:rsid w:val="00D733D4"/>
    <w:rsid w:val="00D77782"/>
    <w:rsid w:val="00D826DA"/>
    <w:rsid w:val="00DA30CA"/>
    <w:rsid w:val="00DA595D"/>
    <w:rsid w:val="00DB0504"/>
    <w:rsid w:val="00DB37AD"/>
    <w:rsid w:val="00DC5711"/>
    <w:rsid w:val="00DD003F"/>
    <w:rsid w:val="00DD5C58"/>
    <w:rsid w:val="00DD7A56"/>
    <w:rsid w:val="00DF1E7D"/>
    <w:rsid w:val="00DF694C"/>
    <w:rsid w:val="00E01828"/>
    <w:rsid w:val="00E06BE0"/>
    <w:rsid w:val="00E13DDB"/>
    <w:rsid w:val="00E153FF"/>
    <w:rsid w:val="00E214B0"/>
    <w:rsid w:val="00E23927"/>
    <w:rsid w:val="00E3191B"/>
    <w:rsid w:val="00E35604"/>
    <w:rsid w:val="00E37ABD"/>
    <w:rsid w:val="00E41732"/>
    <w:rsid w:val="00E41911"/>
    <w:rsid w:val="00E424D9"/>
    <w:rsid w:val="00E443D9"/>
    <w:rsid w:val="00E53633"/>
    <w:rsid w:val="00E61165"/>
    <w:rsid w:val="00E6339D"/>
    <w:rsid w:val="00E6357C"/>
    <w:rsid w:val="00E65315"/>
    <w:rsid w:val="00E703A1"/>
    <w:rsid w:val="00E74392"/>
    <w:rsid w:val="00E8333D"/>
    <w:rsid w:val="00E8470F"/>
    <w:rsid w:val="00E85A7C"/>
    <w:rsid w:val="00E864A0"/>
    <w:rsid w:val="00E873B5"/>
    <w:rsid w:val="00E91654"/>
    <w:rsid w:val="00E93489"/>
    <w:rsid w:val="00E94342"/>
    <w:rsid w:val="00E96FE6"/>
    <w:rsid w:val="00EA6DE6"/>
    <w:rsid w:val="00EB38CF"/>
    <w:rsid w:val="00EB530B"/>
    <w:rsid w:val="00EC1714"/>
    <w:rsid w:val="00EC2B7C"/>
    <w:rsid w:val="00EC2D88"/>
    <w:rsid w:val="00EC667D"/>
    <w:rsid w:val="00ED0246"/>
    <w:rsid w:val="00ED65CB"/>
    <w:rsid w:val="00EE1268"/>
    <w:rsid w:val="00EE21BB"/>
    <w:rsid w:val="00EE326B"/>
    <w:rsid w:val="00EE4BD6"/>
    <w:rsid w:val="00EF14FA"/>
    <w:rsid w:val="00EF15F6"/>
    <w:rsid w:val="00F03A82"/>
    <w:rsid w:val="00F03EA9"/>
    <w:rsid w:val="00F11CA9"/>
    <w:rsid w:val="00F16DD4"/>
    <w:rsid w:val="00F246C0"/>
    <w:rsid w:val="00F2659F"/>
    <w:rsid w:val="00F30E04"/>
    <w:rsid w:val="00F351C3"/>
    <w:rsid w:val="00F361A3"/>
    <w:rsid w:val="00F50B78"/>
    <w:rsid w:val="00F51470"/>
    <w:rsid w:val="00F56DAE"/>
    <w:rsid w:val="00F60A15"/>
    <w:rsid w:val="00F62310"/>
    <w:rsid w:val="00F676ED"/>
    <w:rsid w:val="00F822D2"/>
    <w:rsid w:val="00F83B86"/>
    <w:rsid w:val="00F84840"/>
    <w:rsid w:val="00F9182D"/>
    <w:rsid w:val="00F9357D"/>
    <w:rsid w:val="00F940CA"/>
    <w:rsid w:val="00FA2360"/>
    <w:rsid w:val="00FA2DC0"/>
    <w:rsid w:val="00FA711C"/>
    <w:rsid w:val="00FC0AAB"/>
    <w:rsid w:val="00FC1301"/>
    <w:rsid w:val="00FD1BE8"/>
    <w:rsid w:val="00FE2B38"/>
    <w:rsid w:val="00FF017F"/>
    <w:rsid w:val="00FF1CFE"/>
    <w:rsid w:val="00FF5C30"/>
    <w:rsid w:val="00FF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4851F"/>
  <w15:chartTrackingRefBased/>
  <w15:docId w15:val="{44216C8B-425E-4987-98E4-DC23F293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40A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24F21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D4DA6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D4DA6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44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4460"/>
    <w:rPr>
      <w:lang w:val="fr-FR"/>
    </w:rPr>
  </w:style>
  <w:style w:type="paragraph" w:styleId="Sansinterligne">
    <w:name w:val="No Spacing"/>
    <w:uiPriority w:val="1"/>
    <w:qFormat/>
    <w:rsid w:val="00CD48A6"/>
    <w:pPr>
      <w:spacing w:after="0" w:line="240" w:lineRule="auto"/>
    </w:pPr>
    <w:rPr>
      <w:rFonts w:eastAsiaTheme="minorEastAsia"/>
      <w:lang w:val="fr-FR" w:eastAsia="fr-FR"/>
    </w:rPr>
  </w:style>
  <w:style w:type="table" w:styleId="Grilledutableau">
    <w:name w:val="Table Grid"/>
    <w:basedOn w:val="TableauNormal"/>
    <w:uiPriority w:val="39"/>
    <w:rsid w:val="00CD48A6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24F21"/>
    <w:rPr>
      <w:rFonts w:ascii="Cambria" w:eastAsia="Times New Roman" w:hAnsi="Cambria" w:cs="Times New Roman"/>
      <w:b/>
      <w:bCs/>
      <w:color w:val="365F91"/>
      <w:sz w:val="28"/>
      <w:szCs w:val="28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4F21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4F21"/>
    <w:rPr>
      <w:rFonts w:ascii="Segoe UI" w:eastAsiaTheme="minorEastAsia" w:hAnsi="Segoe UI" w:cs="Segoe UI"/>
      <w:sz w:val="18"/>
      <w:szCs w:val="18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24F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4F21"/>
    <w:pPr>
      <w:spacing w:after="20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724F21"/>
    <w:rPr>
      <w:rFonts w:eastAsiaTheme="minorEastAsia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4F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4F21"/>
    <w:rPr>
      <w:rFonts w:eastAsiaTheme="minorEastAsia"/>
      <w:b/>
      <w:bCs/>
      <w:sz w:val="20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24F21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724F21"/>
    <w:rPr>
      <w:rFonts w:eastAsiaTheme="minorEastAsia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724F21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24F21"/>
    <w:rPr>
      <w:rFonts w:ascii="Times New Roman" w:hAnsi="Times New Roman" w:cs="Times New Roman"/>
      <w:noProof/>
      <w:sz w:val="24"/>
      <w:lang w:val="en-US"/>
    </w:rPr>
  </w:style>
  <w:style w:type="paragraph" w:customStyle="1" w:styleId="Titre11">
    <w:name w:val="Titre 11"/>
    <w:basedOn w:val="Normal"/>
    <w:next w:val="Normal"/>
    <w:uiPriority w:val="9"/>
    <w:qFormat/>
    <w:rsid w:val="00724F21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724F21"/>
  </w:style>
  <w:style w:type="paragraph" w:styleId="TM1">
    <w:name w:val="toc 1"/>
    <w:basedOn w:val="Normal"/>
    <w:next w:val="Normal"/>
    <w:autoRedefine/>
    <w:uiPriority w:val="39"/>
    <w:unhideWhenUsed/>
    <w:rsid w:val="00724F21"/>
    <w:pPr>
      <w:tabs>
        <w:tab w:val="left" w:pos="440"/>
        <w:tab w:val="right" w:leader="dot" w:pos="9062"/>
      </w:tabs>
      <w:spacing w:after="100" w:line="276" w:lineRule="auto"/>
      <w:jc w:val="center"/>
    </w:pPr>
    <w:rPr>
      <w:rFonts w:ascii="Times New Roman" w:eastAsia="Times New Roman" w:hAnsi="Times New Roman" w:cs="Times New Roman"/>
      <w:b/>
      <w:sz w:val="32"/>
      <w:szCs w:val="32"/>
      <w:lang w:val="en-GB" w:eastAsia="fr-FR"/>
    </w:rPr>
  </w:style>
  <w:style w:type="character" w:customStyle="1" w:styleId="Lienhypertexte1">
    <w:name w:val="Lien hypertexte1"/>
    <w:basedOn w:val="Policepardfaut"/>
    <w:uiPriority w:val="99"/>
    <w:unhideWhenUsed/>
    <w:rsid w:val="00724F21"/>
    <w:rPr>
      <w:color w:val="0000FF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724F21"/>
    <w:pPr>
      <w:spacing w:after="100" w:line="276" w:lineRule="auto"/>
      <w:ind w:left="220"/>
    </w:pPr>
    <w:rPr>
      <w:rFonts w:eastAsia="Times New Roman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724F21"/>
    <w:pPr>
      <w:spacing w:after="0" w:line="240" w:lineRule="auto"/>
    </w:pPr>
    <w:rPr>
      <w:rFonts w:eastAsia="Times New Roman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3">
    <w:name w:val="toc 3"/>
    <w:basedOn w:val="Normal"/>
    <w:next w:val="Normal"/>
    <w:autoRedefine/>
    <w:uiPriority w:val="39"/>
    <w:unhideWhenUsed/>
    <w:rsid w:val="00724F21"/>
    <w:pPr>
      <w:spacing w:after="100" w:line="276" w:lineRule="auto"/>
      <w:ind w:left="440"/>
    </w:pPr>
    <w:rPr>
      <w:rFonts w:eastAsia="Times New Roman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724F21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724F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24F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krckgcgsb">
    <w:name w:val="gnkrckgcgsb"/>
    <w:basedOn w:val="Policepardfaut"/>
    <w:rsid w:val="00724F21"/>
  </w:style>
  <w:style w:type="character" w:customStyle="1" w:styleId="fontstyle01">
    <w:name w:val="fontstyle01"/>
    <w:basedOn w:val="Policepardfaut"/>
    <w:rsid w:val="00724F21"/>
    <w:rPr>
      <w:rFonts w:ascii="LucidaConsole" w:hAnsi="LucidaConsole" w:hint="default"/>
      <w:b w:val="0"/>
      <w:bCs w:val="0"/>
      <w:i w:val="0"/>
      <w:iCs w:val="0"/>
      <w:color w:val="000000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724F21"/>
    <w:rPr>
      <w:color w:val="954F72"/>
      <w:u w:val="single"/>
    </w:rPr>
  </w:style>
  <w:style w:type="paragraph" w:customStyle="1" w:styleId="msonormal0">
    <w:name w:val="msonormal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65">
    <w:name w:val="xl6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6">
    <w:name w:val="xl66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Titre1Car1">
    <w:name w:val="Titre 1 Car1"/>
    <w:basedOn w:val="Policepardfaut"/>
    <w:uiPriority w:val="9"/>
    <w:rsid w:val="00724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724F21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1052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EC2D88"/>
    <w:pPr>
      <w:spacing w:after="0"/>
    </w:pPr>
  </w:style>
  <w:style w:type="paragraph" w:customStyle="1" w:styleId="xl67">
    <w:name w:val="xl67"/>
    <w:basedOn w:val="Normal"/>
    <w:rsid w:val="002B4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r-CM" w:eastAsia="fr-CM"/>
    </w:rPr>
  </w:style>
  <w:style w:type="paragraph" w:styleId="Rvision">
    <w:name w:val="Revision"/>
    <w:hidden/>
    <w:uiPriority w:val="99"/>
    <w:semiHidden/>
    <w:rsid w:val="00A505EC"/>
    <w:pPr>
      <w:spacing w:after="0" w:line="240" w:lineRule="auto"/>
    </w:pPr>
    <w:rPr>
      <w:lang w:val="fr-FR"/>
    </w:rPr>
  </w:style>
  <w:style w:type="paragraph" w:customStyle="1" w:styleId="xl68">
    <w:name w:val="xl68"/>
    <w:basedOn w:val="Normal"/>
    <w:rsid w:val="00497C7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2121"/>
      <w:sz w:val="24"/>
      <w:szCs w:val="24"/>
      <w:lang w:val="fr-CM" w:eastAsia="fr-CM"/>
    </w:rPr>
  </w:style>
  <w:style w:type="paragraph" w:customStyle="1" w:styleId="xl69">
    <w:name w:val="xl69"/>
    <w:basedOn w:val="Normal"/>
    <w:rsid w:val="00497C7E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fr-CM" w:eastAsia="fr-CM"/>
    </w:rPr>
  </w:style>
  <w:style w:type="paragraph" w:customStyle="1" w:styleId="Default">
    <w:name w:val="Default"/>
    <w:rsid w:val="00A430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43090"/>
    <w:rPr>
      <w:rFonts w:cs="Times New Roman"/>
      <w:color w:val="auto"/>
    </w:rPr>
  </w:style>
  <w:style w:type="paragraph" w:customStyle="1" w:styleId="xl70">
    <w:name w:val="xl70"/>
    <w:basedOn w:val="Normal"/>
    <w:rsid w:val="00001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M" w:eastAsia="fr-C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daa4908-1f5e-4746-9491-1bcb95f3834f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5" ma:contentTypeDescription="Creare un nuovo documento." ma:contentTypeScope="" ma:versionID="b9b65888191b7ceb1338c6aa33d96435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5a4129bc8213283f5f7c380233374629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E572C2-2226-42F3-ABBB-189C327603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49F90C-E7F4-43C2-A2D5-17A4A59495B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8479F3E-3913-4B6F-A154-6BCD735368F5}">
  <ds:schemaRefs>
    <ds:schemaRef ds:uri="http://schemas.microsoft.com/office/2006/metadata/properties"/>
    <ds:schemaRef ds:uri="http://schemas.microsoft.com/office/infopath/2007/PartnerControls"/>
    <ds:schemaRef ds:uri="bdaa4908-1f5e-4746-9491-1bcb95f3834f"/>
  </ds:schemaRefs>
</ds:datastoreItem>
</file>

<file path=customXml/itemProps4.xml><?xml version="1.0" encoding="utf-8"?>
<ds:datastoreItem xmlns:ds="http://schemas.openxmlformats.org/officeDocument/2006/customXml" ds:itemID="{81718BE4-0F9C-4EDF-B1B4-6F18D54CE3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4</Pages>
  <Words>916</Words>
  <Characters>5041</Characters>
  <Application>Microsoft Office Word</Application>
  <DocSecurity>0</DocSecurity>
  <Lines>42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Kenmoe</dc:creator>
  <cp:keywords/>
  <dc:description/>
  <cp:lastModifiedBy>Sebastien Kenmoe</cp:lastModifiedBy>
  <cp:revision>283</cp:revision>
  <cp:lastPrinted>2023-06-05T10:50:00Z</cp:lastPrinted>
  <dcterms:created xsi:type="dcterms:W3CDTF">2023-03-11T21:29:00Z</dcterms:created>
  <dcterms:modified xsi:type="dcterms:W3CDTF">2023-09-26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